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3"/>
        <w:gridCol w:w="916"/>
        <w:gridCol w:w="459"/>
        <w:gridCol w:w="457"/>
        <w:gridCol w:w="920"/>
        <w:gridCol w:w="918"/>
        <w:gridCol w:w="459"/>
        <w:gridCol w:w="457"/>
        <w:gridCol w:w="916"/>
      </w:tblGrid>
      <w:tr w:rsidR="0081582B" w:rsidRPr="004A71F3" w14:paraId="1D1FCF43" w14:textId="77777777" w:rsidTr="0074665D">
        <w:trPr>
          <w:trHeight w:val="255"/>
        </w:trPr>
        <w:tc>
          <w:tcPr>
            <w:tcW w:w="2015" w:type="pct"/>
            <w:vMerge w:val="restart"/>
            <w:vAlign w:val="center"/>
          </w:tcPr>
          <w:p w14:paraId="4FA1DD06" w14:textId="77777777" w:rsidR="0081582B" w:rsidRPr="007E5ABF" w:rsidRDefault="0081582B" w:rsidP="0074665D">
            <w:pPr>
              <w:rPr>
                <w:b/>
              </w:rPr>
            </w:pPr>
            <w:r>
              <w:rPr>
                <w:b/>
              </w:rPr>
              <w:t>Autonomic</w:t>
            </w:r>
            <w:r w:rsidRPr="007E5ABF">
              <w:rPr>
                <w:b/>
              </w:rPr>
              <w:t xml:space="preserve"> function</w:t>
            </w:r>
          </w:p>
        </w:tc>
        <w:tc>
          <w:tcPr>
            <w:tcW w:w="1492" w:type="pct"/>
            <w:gridSpan w:val="4"/>
            <w:tcBorders>
              <w:right w:val="single" w:sz="4" w:space="0" w:color="auto"/>
            </w:tcBorders>
            <w:vAlign w:val="center"/>
          </w:tcPr>
          <w:p w14:paraId="0FA917C8" w14:textId="77777777" w:rsidR="0081582B" w:rsidRPr="007E5ABF" w:rsidRDefault="0081582B" w:rsidP="0074665D">
            <w:pPr>
              <w:jc w:val="center"/>
              <w:rPr>
                <w:b/>
              </w:rPr>
            </w:pPr>
            <w:r w:rsidRPr="007E5ABF">
              <w:rPr>
                <w:b/>
              </w:rPr>
              <w:t>Patient 1</w:t>
            </w:r>
          </w:p>
        </w:tc>
        <w:tc>
          <w:tcPr>
            <w:tcW w:w="1493" w:type="pct"/>
            <w:gridSpan w:val="4"/>
            <w:tcBorders>
              <w:left w:val="single" w:sz="4" w:space="0" w:color="auto"/>
            </w:tcBorders>
            <w:vAlign w:val="center"/>
          </w:tcPr>
          <w:p w14:paraId="65021D02" w14:textId="77777777" w:rsidR="0081582B" w:rsidRPr="007E5ABF" w:rsidRDefault="0081582B" w:rsidP="0074665D">
            <w:pPr>
              <w:jc w:val="center"/>
              <w:rPr>
                <w:b/>
              </w:rPr>
            </w:pPr>
            <w:r w:rsidRPr="007E5ABF">
              <w:rPr>
                <w:b/>
              </w:rPr>
              <w:t>Patient 2</w:t>
            </w:r>
          </w:p>
        </w:tc>
      </w:tr>
      <w:tr w:rsidR="0081582B" w:rsidRPr="004A71F3" w14:paraId="642F7ED0" w14:textId="77777777" w:rsidTr="0074665D">
        <w:trPr>
          <w:trHeight w:val="255"/>
        </w:trPr>
        <w:tc>
          <w:tcPr>
            <w:tcW w:w="2015" w:type="pct"/>
            <w:vMerge/>
            <w:tcBorders>
              <w:bottom w:val="single" w:sz="4" w:space="0" w:color="auto"/>
            </w:tcBorders>
            <w:vAlign w:val="center"/>
          </w:tcPr>
          <w:p w14:paraId="685F08A4" w14:textId="77777777" w:rsidR="0081582B" w:rsidRPr="007E5ABF" w:rsidRDefault="0081582B" w:rsidP="0074665D"/>
        </w:tc>
        <w:tc>
          <w:tcPr>
            <w:tcW w:w="746" w:type="pct"/>
            <w:gridSpan w:val="2"/>
            <w:tcBorders>
              <w:bottom w:val="single" w:sz="4" w:space="0" w:color="auto"/>
            </w:tcBorders>
            <w:vAlign w:val="center"/>
          </w:tcPr>
          <w:p w14:paraId="20DB6A79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proofErr w:type="spellStart"/>
            <w:r w:rsidRPr="007E5ABF">
              <w:rPr>
                <w:b/>
                <w:bCs/>
              </w:rPr>
              <w:t>Scr</w:t>
            </w:r>
            <w:proofErr w:type="spellEnd"/>
          </w:p>
        </w:tc>
        <w:tc>
          <w:tcPr>
            <w:tcW w:w="747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907734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6mo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39D829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proofErr w:type="spellStart"/>
            <w:r w:rsidRPr="007E5ABF">
              <w:rPr>
                <w:b/>
                <w:bCs/>
              </w:rPr>
              <w:t>Scr</w:t>
            </w:r>
            <w:proofErr w:type="spellEnd"/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vAlign w:val="center"/>
          </w:tcPr>
          <w:p w14:paraId="5F2687AA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6mo</w:t>
            </w:r>
          </w:p>
        </w:tc>
      </w:tr>
      <w:tr w:rsidR="0081582B" w:rsidRPr="004A71F3" w14:paraId="3FAA3779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</w:tcBorders>
            <w:vAlign w:val="center"/>
          </w:tcPr>
          <w:p w14:paraId="0D20EDA6" w14:textId="77777777" w:rsidR="0081582B" w:rsidRPr="007E5ABF" w:rsidRDefault="0081582B" w:rsidP="0074665D">
            <w:pPr>
              <w:rPr>
                <w:b/>
              </w:rPr>
            </w:pPr>
            <w:r w:rsidRPr="007E5ABF">
              <w:rPr>
                <w:b/>
              </w:rPr>
              <w:t>Lower urinary tract function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</w:tcBorders>
            <w:vAlign w:val="center"/>
          </w:tcPr>
          <w:p w14:paraId="4349A4FD" w14:textId="77777777" w:rsidR="0081582B" w:rsidRPr="007E5ABF" w:rsidRDefault="0081582B" w:rsidP="0074665D"/>
        </w:tc>
        <w:tc>
          <w:tcPr>
            <w:tcW w:w="747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4B53C6" w14:textId="77777777" w:rsidR="0081582B" w:rsidRPr="007E5ABF" w:rsidRDefault="0081582B" w:rsidP="0074665D"/>
        </w:tc>
        <w:tc>
          <w:tcPr>
            <w:tcW w:w="747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D9D947" w14:textId="77777777" w:rsidR="0081582B" w:rsidRPr="007E5ABF" w:rsidRDefault="0081582B" w:rsidP="0074665D"/>
        </w:tc>
        <w:tc>
          <w:tcPr>
            <w:tcW w:w="746" w:type="pct"/>
            <w:gridSpan w:val="2"/>
            <w:tcBorders>
              <w:top w:val="single" w:sz="4" w:space="0" w:color="auto"/>
            </w:tcBorders>
            <w:vAlign w:val="center"/>
          </w:tcPr>
          <w:p w14:paraId="2771467F" w14:textId="77777777" w:rsidR="0081582B" w:rsidRPr="007E5ABF" w:rsidRDefault="0081582B" w:rsidP="0074665D"/>
        </w:tc>
      </w:tr>
      <w:tr w:rsidR="0081582B" w:rsidRPr="004A71F3" w14:paraId="069FF02A" w14:textId="77777777" w:rsidTr="0074665D">
        <w:trPr>
          <w:trHeight w:val="255"/>
        </w:trPr>
        <w:tc>
          <w:tcPr>
            <w:tcW w:w="2015" w:type="pct"/>
            <w:tcBorders>
              <w:bottom w:val="single" w:sz="4" w:space="0" w:color="auto"/>
            </w:tcBorders>
            <w:vAlign w:val="center"/>
          </w:tcPr>
          <w:p w14:paraId="001F05C9" w14:textId="77777777" w:rsidR="0081582B" w:rsidRPr="007E5ABF" w:rsidRDefault="0081582B" w:rsidP="0074665D">
            <w:proofErr w:type="spellStart"/>
            <w:r w:rsidRPr="007E5ABF">
              <w:t>Qualiveen</w:t>
            </w:r>
            <w:r w:rsidRPr="007E5AB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46" w:type="pct"/>
            <w:gridSpan w:val="2"/>
          </w:tcPr>
          <w:p w14:paraId="412DA7EB" w14:textId="77777777" w:rsidR="0081582B" w:rsidRPr="007E5ABF" w:rsidRDefault="0081582B" w:rsidP="0074665D"/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0F8FA92F" w14:textId="77777777" w:rsidR="0081582B" w:rsidRPr="007E5ABF" w:rsidRDefault="0081582B" w:rsidP="0074665D"/>
        </w:tc>
        <w:tc>
          <w:tcPr>
            <w:tcW w:w="747" w:type="pct"/>
            <w:gridSpan w:val="2"/>
            <w:tcBorders>
              <w:left w:val="single" w:sz="4" w:space="0" w:color="auto"/>
            </w:tcBorders>
          </w:tcPr>
          <w:p w14:paraId="155A2487" w14:textId="77777777" w:rsidR="0081582B" w:rsidRPr="007E5ABF" w:rsidRDefault="0081582B" w:rsidP="0074665D"/>
        </w:tc>
        <w:tc>
          <w:tcPr>
            <w:tcW w:w="746" w:type="pct"/>
            <w:gridSpan w:val="2"/>
            <w:vAlign w:val="center"/>
          </w:tcPr>
          <w:p w14:paraId="3E380837" w14:textId="77777777" w:rsidR="0081582B" w:rsidRPr="007E5ABF" w:rsidRDefault="0081582B" w:rsidP="0074665D"/>
        </w:tc>
      </w:tr>
      <w:tr w:rsidR="0081582B" w:rsidRPr="004A71F3" w14:paraId="157C8337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</w:tcBorders>
            <w:vAlign w:val="center"/>
          </w:tcPr>
          <w:p w14:paraId="40CD27FE" w14:textId="77777777" w:rsidR="0081582B" w:rsidRPr="007E5ABF" w:rsidRDefault="0081582B" w:rsidP="0074665D">
            <w:pPr>
              <w:ind w:firstLine="174"/>
            </w:pPr>
            <w:r w:rsidRPr="007E5ABF">
              <w:t>Bother with limitations</w:t>
            </w:r>
          </w:p>
        </w:tc>
        <w:tc>
          <w:tcPr>
            <w:tcW w:w="746" w:type="pct"/>
            <w:gridSpan w:val="2"/>
            <w:vAlign w:val="center"/>
          </w:tcPr>
          <w:p w14:paraId="1983FF9C" w14:textId="77777777" w:rsidR="0081582B" w:rsidRPr="007E5ABF" w:rsidRDefault="0081582B" w:rsidP="0074665D">
            <w:pPr>
              <w:jc w:val="center"/>
            </w:pPr>
            <w:r w:rsidRPr="007E5ABF">
              <w:t>0.0</w:t>
            </w:r>
          </w:p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77F1D052" w14:textId="77777777" w:rsidR="0081582B" w:rsidRPr="007E5ABF" w:rsidRDefault="0081582B" w:rsidP="0074665D">
            <w:pPr>
              <w:jc w:val="center"/>
            </w:pPr>
            <w:r w:rsidRPr="007E5ABF">
              <w:t>1.1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</w:tcBorders>
            <w:vAlign w:val="center"/>
          </w:tcPr>
          <w:p w14:paraId="12D1D307" w14:textId="77777777" w:rsidR="0081582B" w:rsidRPr="007E5ABF" w:rsidRDefault="0081582B" w:rsidP="0074665D">
            <w:pPr>
              <w:jc w:val="center"/>
            </w:pPr>
            <w:r w:rsidRPr="007E5ABF">
              <w:t>1.0</w:t>
            </w:r>
          </w:p>
        </w:tc>
        <w:tc>
          <w:tcPr>
            <w:tcW w:w="746" w:type="pct"/>
            <w:gridSpan w:val="2"/>
            <w:vAlign w:val="center"/>
          </w:tcPr>
          <w:p w14:paraId="16996320" w14:textId="77777777" w:rsidR="0081582B" w:rsidRPr="007E5ABF" w:rsidRDefault="0081582B" w:rsidP="0074665D">
            <w:pPr>
              <w:jc w:val="center"/>
            </w:pPr>
            <w:r w:rsidRPr="007E5ABF">
              <w:t>1.2</w:t>
            </w:r>
          </w:p>
        </w:tc>
      </w:tr>
      <w:tr w:rsidR="0081582B" w:rsidRPr="004A71F3" w14:paraId="1BA10BD1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64C29E7C" w14:textId="77777777" w:rsidR="0081582B" w:rsidRPr="007E5ABF" w:rsidRDefault="0081582B" w:rsidP="0074665D">
            <w:pPr>
              <w:ind w:firstLine="174"/>
            </w:pPr>
            <w:r w:rsidRPr="007E5ABF">
              <w:t>Frequency of limitations</w:t>
            </w:r>
          </w:p>
        </w:tc>
        <w:tc>
          <w:tcPr>
            <w:tcW w:w="746" w:type="pct"/>
            <w:gridSpan w:val="2"/>
            <w:vAlign w:val="center"/>
          </w:tcPr>
          <w:p w14:paraId="1946DC28" w14:textId="77777777" w:rsidR="0081582B" w:rsidRPr="007E5ABF" w:rsidRDefault="0081582B" w:rsidP="0074665D">
            <w:pPr>
              <w:jc w:val="center"/>
            </w:pPr>
            <w:r w:rsidRPr="007E5ABF">
              <w:t>1.1</w:t>
            </w:r>
          </w:p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4E78AD97" w14:textId="77777777" w:rsidR="0081582B" w:rsidRPr="007E5ABF" w:rsidRDefault="0081582B" w:rsidP="0074665D">
            <w:pPr>
              <w:jc w:val="center"/>
            </w:pPr>
            <w:r w:rsidRPr="007E5ABF">
              <w:t>2.0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</w:tcBorders>
            <w:vAlign w:val="center"/>
          </w:tcPr>
          <w:p w14:paraId="06A86981" w14:textId="77777777" w:rsidR="0081582B" w:rsidRPr="007E5ABF" w:rsidRDefault="0081582B" w:rsidP="0074665D">
            <w:pPr>
              <w:jc w:val="center"/>
            </w:pPr>
            <w:r w:rsidRPr="007E5ABF">
              <w:t>2.5</w:t>
            </w:r>
          </w:p>
        </w:tc>
        <w:tc>
          <w:tcPr>
            <w:tcW w:w="746" w:type="pct"/>
            <w:gridSpan w:val="2"/>
            <w:vAlign w:val="center"/>
          </w:tcPr>
          <w:p w14:paraId="05E41FB5" w14:textId="77777777" w:rsidR="0081582B" w:rsidRPr="007E5ABF" w:rsidRDefault="0081582B" w:rsidP="0074665D">
            <w:pPr>
              <w:jc w:val="center"/>
            </w:pPr>
            <w:r w:rsidRPr="007E5ABF">
              <w:t>2.0</w:t>
            </w:r>
          </w:p>
        </w:tc>
      </w:tr>
      <w:tr w:rsidR="0081582B" w:rsidRPr="004A71F3" w14:paraId="7D00CE89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0C4F1916" w14:textId="77777777" w:rsidR="0081582B" w:rsidRPr="007E5ABF" w:rsidRDefault="0081582B" w:rsidP="0074665D">
            <w:pPr>
              <w:ind w:firstLine="174"/>
            </w:pPr>
            <w:r w:rsidRPr="007E5ABF">
              <w:t>Fears</w:t>
            </w:r>
          </w:p>
        </w:tc>
        <w:tc>
          <w:tcPr>
            <w:tcW w:w="746" w:type="pct"/>
            <w:gridSpan w:val="2"/>
            <w:vAlign w:val="center"/>
          </w:tcPr>
          <w:p w14:paraId="51821165" w14:textId="77777777" w:rsidR="0081582B" w:rsidRPr="007E5ABF" w:rsidRDefault="0081582B" w:rsidP="0074665D">
            <w:pPr>
              <w:jc w:val="center"/>
            </w:pPr>
            <w:r w:rsidRPr="007E5ABF">
              <w:t>0.8</w:t>
            </w:r>
          </w:p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05E23692" w14:textId="77777777" w:rsidR="0081582B" w:rsidRPr="007E5ABF" w:rsidRDefault="0081582B" w:rsidP="0074665D">
            <w:pPr>
              <w:jc w:val="center"/>
            </w:pPr>
            <w:r w:rsidRPr="007E5ABF">
              <w:t>0.5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</w:tcBorders>
            <w:vAlign w:val="center"/>
          </w:tcPr>
          <w:p w14:paraId="52544193" w14:textId="77777777" w:rsidR="0081582B" w:rsidRPr="007E5ABF" w:rsidRDefault="0081582B" w:rsidP="0074665D">
            <w:pPr>
              <w:jc w:val="center"/>
            </w:pPr>
            <w:r w:rsidRPr="007E5ABF">
              <w:t>1.5</w:t>
            </w:r>
          </w:p>
        </w:tc>
        <w:tc>
          <w:tcPr>
            <w:tcW w:w="746" w:type="pct"/>
            <w:gridSpan w:val="2"/>
            <w:vAlign w:val="center"/>
          </w:tcPr>
          <w:p w14:paraId="056489A2" w14:textId="77777777" w:rsidR="0081582B" w:rsidRPr="007E5ABF" w:rsidRDefault="0081582B" w:rsidP="0074665D">
            <w:pPr>
              <w:jc w:val="center"/>
            </w:pPr>
            <w:r w:rsidRPr="007E5ABF">
              <w:t>0.6</w:t>
            </w:r>
          </w:p>
        </w:tc>
      </w:tr>
      <w:tr w:rsidR="0081582B" w:rsidRPr="004A71F3" w14:paraId="73132E2B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230050F0" w14:textId="77777777" w:rsidR="0081582B" w:rsidRPr="007E5ABF" w:rsidRDefault="0081582B" w:rsidP="0074665D">
            <w:pPr>
              <w:ind w:firstLine="174"/>
            </w:pPr>
            <w:r w:rsidRPr="007E5ABF">
              <w:t>Feeling</w:t>
            </w:r>
          </w:p>
        </w:tc>
        <w:tc>
          <w:tcPr>
            <w:tcW w:w="746" w:type="pct"/>
            <w:gridSpan w:val="2"/>
            <w:vAlign w:val="center"/>
          </w:tcPr>
          <w:p w14:paraId="5E2DC1B4" w14:textId="77777777" w:rsidR="0081582B" w:rsidRPr="007E5ABF" w:rsidRDefault="0081582B" w:rsidP="0074665D">
            <w:pPr>
              <w:jc w:val="center"/>
            </w:pPr>
            <w:r w:rsidRPr="007E5ABF">
              <w:t>1.8</w:t>
            </w:r>
          </w:p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1C6D1147" w14:textId="77777777" w:rsidR="0081582B" w:rsidRPr="007E5ABF" w:rsidRDefault="0081582B" w:rsidP="0074665D">
            <w:pPr>
              <w:jc w:val="center"/>
            </w:pPr>
            <w:r w:rsidRPr="007E5ABF">
              <w:t>1.2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</w:tcBorders>
            <w:vAlign w:val="center"/>
          </w:tcPr>
          <w:p w14:paraId="1F3C8013" w14:textId="77777777" w:rsidR="0081582B" w:rsidRPr="007E5ABF" w:rsidRDefault="0081582B" w:rsidP="0074665D">
            <w:pPr>
              <w:jc w:val="center"/>
            </w:pPr>
            <w:r w:rsidRPr="007E5ABF">
              <w:t>1.2</w:t>
            </w:r>
          </w:p>
        </w:tc>
        <w:tc>
          <w:tcPr>
            <w:tcW w:w="746" w:type="pct"/>
            <w:gridSpan w:val="2"/>
            <w:vAlign w:val="center"/>
          </w:tcPr>
          <w:p w14:paraId="6F0A23FA" w14:textId="77777777" w:rsidR="0081582B" w:rsidRPr="007E5ABF" w:rsidRDefault="0081582B" w:rsidP="0074665D">
            <w:pPr>
              <w:jc w:val="center"/>
            </w:pPr>
            <w:r w:rsidRPr="007E5ABF">
              <w:t>1.2</w:t>
            </w:r>
          </w:p>
        </w:tc>
      </w:tr>
      <w:tr w:rsidR="0081582B" w:rsidRPr="004A71F3" w14:paraId="7466016A" w14:textId="77777777" w:rsidTr="0074665D">
        <w:trPr>
          <w:trHeight w:val="255"/>
        </w:trPr>
        <w:tc>
          <w:tcPr>
            <w:tcW w:w="2015" w:type="pct"/>
            <w:tcBorders>
              <w:bottom w:val="single" w:sz="4" w:space="0" w:color="auto"/>
            </w:tcBorders>
            <w:vAlign w:val="center"/>
          </w:tcPr>
          <w:p w14:paraId="41DF2DAB" w14:textId="77777777" w:rsidR="0081582B" w:rsidRPr="007E5ABF" w:rsidRDefault="0081582B" w:rsidP="0074665D">
            <w:pPr>
              <w:ind w:firstLine="174"/>
            </w:pPr>
            <w:r w:rsidRPr="007E5ABF">
              <w:t>Total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vAlign w:val="center"/>
          </w:tcPr>
          <w:p w14:paraId="29E7D150" w14:textId="77777777" w:rsidR="0081582B" w:rsidRPr="007E5ABF" w:rsidRDefault="0081582B" w:rsidP="0074665D">
            <w:pPr>
              <w:jc w:val="center"/>
            </w:pPr>
            <w:r w:rsidRPr="007E5ABF">
              <w:t>0.9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55BBE2" w14:textId="77777777" w:rsidR="0081582B" w:rsidRPr="007E5ABF" w:rsidRDefault="0081582B" w:rsidP="0074665D">
            <w:pPr>
              <w:jc w:val="center"/>
            </w:pPr>
            <w:r w:rsidRPr="007E5ABF">
              <w:t>1.2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15B46E" w14:textId="77777777" w:rsidR="0081582B" w:rsidRPr="007E5ABF" w:rsidRDefault="0081582B" w:rsidP="0074665D">
            <w:pPr>
              <w:jc w:val="center"/>
            </w:pPr>
            <w:r w:rsidRPr="007E5ABF">
              <w:t>1.6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vAlign w:val="center"/>
          </w:tcPr>
          <w:p w14:paraId="64B7A5F1" w14:textId="77777777" w:rsidR="0081582B" w:rsidRPr="007E5ABF" w:rsidRDefault="0081582B" w:rsidP="0074665D">
            <w:pPr>
              <w:jc w:val="center"/>
            </w:pPr>
            <w:r w:rsidRPr="007E5ABF">
              <w:t>1.3</w:t>
            </w:r>
          </w:p>
        </w:tc>
      </w:tr>
      <w:tr w:rsidR="0081582B" w:rsidRPr="004A71F3" w14:paraId="579EAD99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12ACF" w14:textId="77777777" w:rsidR="0081582B" w:rsidRPr="007E5ABF" w:rsidRDefault="0081582B" w:rsidP="0074665D">
            <w:pPr>
              <w:ind w:firstLine="32"/>
            </w:pPr>
            <w:r w:rsidRPr="007E5ABF">
              <w:t>Bladder diary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</w:tcBorders>
            <w:vAlign w:val="center"/>
          </w:tcPr>
          <w:p w14:paraId="2CE3FEDF" w14:textId="77777777" w:rsidR="0081582B" w:rsidRPr="007E5ABF" w:rsidRDefault="0081582B" w:rsidP="0074665D">
            <w:pPr>
              <w:jc w:val="center"/>
            </w:pPr>
          </w:p>
        </w:tc>
        <w:tc>
          <w:tcPr>
            <w:tcW w:w="747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B58947" w14:textId="77777777" w:rsidR="0081582B" w:rsidRPr="007E5ABF" w:rsidRDefault="0081582B" w:rsidP="0074665D">
            <w:pPr>
              <w:jc w:val="center"/>
            </w:pPr>
          </w:p>
        </w:tc>
        <w:tc>
          <w:tcPr>
            <w:tcW w:w="747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604195" w14:textId="77777777" w:rsidR="0081582B" w:rsidRPr="007E5ABF" w:rsidRDefault="0081582B" w:rsidP="0074665D">
            <w:pPr>
              <w:jc w:val="center"/>
            </w:pPr>
          </w:p>
        </w:tc>
        <w:tc>
          <w:tcPr>
            <w:tcW w:w="746" w:type="pct"/>
            <w:gridSpan w:val="2"/>
            <w:tcBorders>
              <w:top w:val="single" w:sz="4" w:space="0" w:color="auto"/>
            </w:tcBorders>
            <w:vAlign w:val="center"/>
          </w:tcPr>
          <w:p w14:paraId="43C0D456" w14:textId="77777777" w:rsidR="0081582B" w:rsidRPr="007E5ABF" w:rsidRDefault="0081582B" w:rsidP="0074665D">
            <w:pPr>
              <w:jc w:val="center"/>
            </w:pPr>
          </w:p>
        </w:tc>
      </w:tr>
      <w:tr w:rsidR="0081582B" w:rsidRPr="004A71F3" w14:paraId="45571B6A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</w:tcBorders>
            <w:vAlign w:val="center"/>
          </w:tcPr>
          <w:p w14:paraId="7D76B5EC" w14:textId="77777777" w:rsidR="0081582B" w:rsidRPr="007E5ABF" w:rsidRDefault="0081582B" w:rsidP="0074665D">
            <w:pPr>
              <w:ind w:firstLine="174"/>
            </w:pPr>
            <w:r w:rsidRPr="007E5ABF">
              <w:t>Average voided volume [ml]</w:t>
            </w:r>
          </w:p>
        </w:tc>
        <w:tc>
          <w:tcPr>
            <w:tcW w:w="746" w:type="pct"/>
            <w:gridSpan w:val="2"/>
            <w:vAlign w:val="center"/>
          </w:tcPr>
          <w:p w14:paraId="4E2E1BCA" w14:textId="77777777" w:rsidR="0081582B" w:rsidRPr="007E5ABF" w:rsidRDefault="0081582B" w:rsidP="0074665D">
            <w:pPr>
              <w:jc w:val="center"/>
              <w:rPr>
                <w:w w:val="95"/>
              </w:rPr>
            </w:pPr>
            <w:r w:rsidRPr="007E5ABF">
              <w:rPr>
                <w:w w:val="95"/>
              </w:rPr>
              <w:t>195(90-330)</w:t>
            </w:r>
          </w:p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59ECF45D" w14:textId="77777777" w:rsidR="0081582B" w:rsidRPr="007E5ABF" w:rsidRDefault="0081582B" w:rsidP="0074665D">
            <w:pPr>
              <w:jc w:val="center"/>
              <w:rPr>
                <w:w w:val="95"/>
              </w:rPr>
            </w:pPr>
            <w:r w:rsidRPr="007E5ABF">
              <w:rPr>
                <w:w w:val="95"/>
              </w:rPr>
              <w:t>185(100-270)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</w:tcBorders>
            <w:vAlign w:val="center"/>
          </w:tcPr>
          <w:p w14:paraId="726787C5" w14:textId="77777777" w:rsidR="0081582B" w:rsidRPr="007E5ABF" w:rsidRDefault="0081582B" w:rsidP="0074665D">
            <w:pPr>
              <w:jc w:val="center"/>
              <w:rPr>
                <w:w w:val="95"/>
              </w:rPr>
            </w:pPr>
            <w:r w:rsidRPr="007E5ABF">
              <w:rPr>
                <w:w w:val="95"/>
              </w:rPr>
              <w:t>230(100-400)</w:t>
            </w:r>
          </w:p>
        </w:tc>
        <w:tc>
          <w:tcPr>
            <w:tcW w:w="746" w:type="pct"/>
            <w:gridSpan w:val="2"/>
            <w:vAlign w:val="center"/>
          </w:tcPr>
          <w:p w14:paraId="08D097AA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</w:tr>
      <w:tr w:rsidR="0081582B" w:rsidRPr="004A71F3" w14:paraId="53EFBDA5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39C3965D" w14:textId="77777777" w:rsidR="0081582B" w:rsidRPr="007E5ABF" w:rsidRDefault="0081582B" w:rsidP="0074665D">
            <w:pPr>
              <w:ind w:firstLine="174"/>
            </w:pPr>
            <w:r w:rsidRPr="007E5ABF">
              <w:t>Daytime frequency</w:t>
            </w:r>
          </w:p>
        </w:tc>
        <w:tc>
          <w:tcPr>
            <w:tcW w:w="746" w:type="pct"/>
            <w:gridSpan w:val="2"/>
            <w:vAlign w:val="center"/>
          </w:tcPr>
          <w:p w14:paraId="1F6C33FF" w14:textId="77777777" w:rsidR="0081582B" w:rsidRPr="007E5ABF" w:rsidRDefault="0081582B" w:rsidP="0074665D">
            <w:pPr>
              <w:jc w:val="center"/>
            </w:pPr>
            <w:r w:rsidRPr="007E5ABF">
              <w:t>8-13</w:t>
            </w:r>
          </w:p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151378AF" w14:textId="77777777" w:rsidR="0081582B" w:rsidRPr="007E5ABF" w:rsidRDefault="0081582B" w:rsidP="0074665D">
            <w:pPr>
              <w:jc w:val="center"/>
            </w:pPr>
            <w:r w:rsidRPr="007E5ABF">
              <w:t>7-10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</w:tcBorders>
            <w:vAlign w:val="center"/>
          </w:tcPr>
          <w:p w14:paraId="27098A26" w14:textId="77777777" w:rsidR="0081582B" w:rsidRPr="007E5ABF" w:rsidRDefault="0081582B" w:rsidP="0074665D">
            <w:pPr>
              <w:jc w:val="center"/>
            </w:pPr>
            <w:r w:rsidRPr="007E5ABF">
              <w:t>0-6</w:t>
            </w:r>
          </w:p>
        </w:tc>
        <w:tc>
          <w:tcPr>
            <w:tcW w:w="746" w:type="pct"/>
            <w:gridSpan w:val="2"/>
            <w:vAlign w:val="center"/>
          </w:tcPr>
          <w:p w14:paraId="34058C9A" w14:textId="77777777" w:rsidR="0081582B" w:rsidRPr="007E5ABF" w:rsidRDefault="0081582B" w:rsidP="0074665D">
            <w:pPr>
              <w:jc w:val="center"/>
            </w:pPr>
            <w:r w:rsidRPr="007E5ABF">
              <w:t>0</w:t>
            </w:r>
          </w:p>
        </w:tc>
      </w:tr>
      <w:tr w:rsidR="0081582B" w:rsidRPr="004A71F3" w14:paraId="2D0C2782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2F4B4AA5" w14:textId="77777777" w:rsidR="0081582B" w:rsidRPr="007E5ABF" w:rsidRDefault="0081582B" w:rsidP="0074665D">
            <w:pPr>
              <w:ind w:firstLine="174"/>
            </w:pPr>
            <w:r w:rsidRPr="007E5ABF">
              <w:t>Average catheterized volume [ml]</w:t>
            </w:r>
          </w:p>
        </w:tc>
        <w:tc>
          <w:tcPr>
            <w:tcW w:w="746" w:type="pct"/>
            <w:gridSpan w:val="2"/>
            <w:vAlign w:val="center"/>
          </w:tcPr>
          <w:p w14:paraId="767B5E66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75E173AD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</w:tcBorders>
            <w:vAlign w:val="center"/>
          </w:tcPr>
          <w:p w14:paraId="651FA12B" w14:textId="77777777" w:rsidR="0081582B" w:rsidRPr="007E5ABF" w:rsidRDefault="0081582B" w:rsidP="0074665D">
            <w:pPr>
              <w:jc w:val="center"/>
              <w:rPr>
                <w:w w:val="95"/>
              </w:rPr>
            </w:pPr>
            <w:r w:rsidRPr="007E5ABF">
              <w:rPr>
                <w:w w:val="95"/>
              </w:rPr>
              <w:t>455(200-700)</w:t>
            </w:r>
          </w:p>
        </w:tc>
        <w:tc>
          <w:tcPr>
            <w:tcW w:w="746" w:type="pct"/>
            <w:gridSpan w:val="2"/>
            <w:vAlign w:val="center"/>
          </w:tcPr>
          <w:p w14:paraId="0976C910" w14:textId="77777777" w:rsidR="0081582B" w:rsidRPr="007E5ABF" w:rsidRDefault="0081582B" w:rsidP="0074665D">
            <w:pPr>
              <w:jc w:val="center"/>
              <w:rPr>
                <w:w w:val="95"/>
              </w:rPr>
            </w:pPr>
            <w:r w:rsidRPr="007E5ABF">
              <w:rPr>
                <w:w w:val="95"/>
              </w:rPr>
              <w:t>335(150-750)</w:t>
            </w:r>
          </w:p>
        </w:tc>
      </w:tr>
      <w:tr w:rsidR="0081582B" w:rsidRPr="004A71F3" w14:paraId="42087078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46545EA6" w14:textId="77777777" w:rsidR="0081582B" w:rsidRPr="007E5ABF" w:rsidRDefault="0081582B" w:rsidP="0074665D">
            <w:pPr>
              <w:ind w:firstLine="174"/>
            </w:pPr>
            <w:r w:rsidRPr="007E5ABF">
              <w:t>Catheter frequency</w:t>
            </w:r>
          </w:p>
        </w:tc>
        <w:tc>
          <w:tcPr>
            <w:tcW w:w="746" w:type="pct"/>
            <w:gridSpan w:val="2"/>
            <w:vAlign w:val="center"/>
          </w:tcPr>
          <w:p w14:paraId="2DBFD787" w14:textId="77777777" w:rsidR="0081582B" w:rsidRPr="007E5ABF" w:rsidRDefault="0081582B" w:rsidP="0074665D">
            <w:pPr>
              <w:jc w:val="center"/>
            </w:pPr>
            <w:r w:rsidRPr="007E5ABF">
              <w:t>0</w:t>
            </w:r>
          </w:p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33BC2BFD" w14:textId="77777777" w:rsidR="0081582B" w:rsidRPr="007E5ABF" w:rsidRDefault="0081582B" w:rsidP="0074665D">
            <w:pPr>
              <w:jc w:val="center"/>
            </w:pPr>
            <w:r w:rsidRPr="007E5ABF">
              <w:t>0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</w:tcBorders>
            <w:vAlign w:val="center"/>
          </w:tcPr>
          <w:p w14:paraId="54F0497F" w14:textId="77777777" w:rsidR="0081582B" w:rsidRPr="007E5ABF" w:rsidRDefault="0081582B" w:rsidP="0074665D">
            <w:pPr>
              <w:jc w:val="center"/>
            </w:pPr>
            <w:r w:rsidRPr="007E5ABF">
              <w:t>4-6</w:t>
            </w:r>
          </w:p>
        </w:tc>
        <w:tc>
          <w:tcPr>
            <w:tcW w:w="746" w:type="pct"/>
            <w:gridSpan w:val="2"/>
            <w:vAlign w:val="center"/>
          </w:tcPr>
          <w:p w14:paraId="21407D02" w14:textId="77777777" w:rsidR="0081582B" w:rsidRPr="007E5ABF" w:rsidRDefault="0081582B" w:rsidP="0074665D">
            <w:pPr>
              <w:jc w:val="center"/>
            </w:pPr>
            <w:r w:rsidRPr="007E5ABF">
              <w:t>9-11</w:t>
            </w:r>
          </w:p>
        </w:tc>
      </w:tr>
      <w:tr w:rsidR="0081582B" w:rsidRPr="004A71F3" w14:paraId="2F005D4F" w14:textId="77777777" w:rsidTr="0074665D">
        <w:trPr>
          <w:trHeight w:val="255"/>
        </w:trPr>
        <w:tc>
          <w:tcPr>
            <w:tcW w:w="2015" w:type="pct"/>
            <w:tcBorders>
              <w:bottom w:val="single" w:sz="4" w:space="0" w:color="auto"/>
            </w:tcBorders>
            <w:vAlign w:val="center"/>
          </w:tcPr>
          <w:p w14:paraId="58CF9504" w14:textId="77777777" w:rsidR="0081582B" w:rsidRPr="007E5ABF" w:rsidRDefault="0081582B" w:rsidP="0074665D">
            <w:pPr>
              <w:ind w:firstLine="174"/>
            </w:pPr>
            <w:r w:rsidRPr="007E5ABF">
              <w:t>Average fluid intake [ml/24h]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vAlign w:val="center"/>
          </w:tcPr>
          <w:p w14:paraId="2E94AA19" w14:textId="77777777" w:rsidR="0081582B" w:rsidRPr="007E5ABF" w:rsidRDefault="0081582B" w:rsidP="0074665D">
            <w:pPr>
              <w:jc w:val="center"/>
            </w:pPr>
            <w:r w:rsidRPr="007E5ABF">
              <w:t>2150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4E4D49" w14:textId="77777777" w:rsidR="0081582B" w:rsidRPr="007E5ABF" w:rsidRDefault="0081582B" w:rsidP="0074665D">
            <w:pPr>
              <w:jc w:val="center"/>
            </w:pPr>
            <w:r w:rsidRPr="007E5ABF">
              <w:t>1400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F7B8F2" w14:textId="77777777" w:rsidR="0081582B" w:rsidRPr="007E5ABF" w:rsidRDefault="0081582B" w:rsidP="0074665D">
            <w:pPr>
              <w:jc w:val="center"/>
            </w:pPr>
            <w:r w:rsidRPr="007E5ABF">
              <w:t>2135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vAlign w:val="center"/>
          </w:tcPr>
          <w:p w14:paraId="507EE412" w14:textId="77777777" w:rsidR="0081582B" w:rsidRPr="007E5ABF" w:rsidRDefault="0081582B" w:rsidP="0074665D">
            <w:pPr>
              <w:jc w:val="center"/>
            </w:pPr>
            <w:r w:rsidRPr="007E5ABF">
              <w:t>2300</w:t>
            </w:r>
          </w:p>
        </w:tc>
      </w:tr>
      <w:tr w:rsidR="0081582B" w:rsidRPr="004A71F3" w14:paraId="393D8700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86037" w14:textId="77777777" w:rsidR="0081582B" w:rsidRPr="007E5ABF" w:rsidRDefault="0081582B" w:rsidP="0074665D">
            <w:r w:rsidRPr="007E5ABF">
              <w:t>Free uroflowmetry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</w:tcBorders>
            <w:vAlign w:val="center"/>
          </w:tcPr>
          <w:p w14:paraId="285FE085" w14:textId="77777777" w:rsidR="0081582B" w:rsidRPr="007E5ABF" w:rsidRDefault="0081582B" w:rsidP="0074665D">
            <w:pPr>
              <w:jc w:val="center"/>
            </w:pPr>
          </w:p>
        </w:tc>
        <w:tc>
          <w:tcPr>
            <w:tcW w:w="747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350D2F" w14:textId="77777777" w:rsidR="0081582B" w:rsidRPr="007E5ABF" w:rsidRDefault="0081582B" w:rsidP="0074665D">
            <w:pPr>
              <w:jc w:val="center"/>
            </w:pPr>
          </w:p>
        </w:tc>
        <w:tc>
          <w:tcPr>
            <w:tcW w:w="747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4786C2" w14:textId="77777777" w:rsidR="0081582B" w:rsidRPr="007E5ABF" w:rsidRDefault="0081582B" w:rsidP="0074665D">
            <w:pPr>
              <w:jc w:val="center"/>
            </w:pPr>
          </w:p>
        </w:tc>
        <w:tc>
          <w:tcPr>
            <w:tcW w:w="746" w:type="pct"/>
            <w:gridSpan w:val="2"/>
            <w:tcBorders>
              <w:top w:val="single" w:sz="4" w:space="0" w:color="auto"/>
            </w:tcBorders>
            <w:vAlign w:val="center"/>
          </w:tcPr>
          <w:p w14:paraId="3209B3A5" w14:textId="77777777" w:rsidR="0081582B" w:rsidRPr="007E5ABF" w:rsidRDefault="0081582B" w:rsidP="0074665D">
            <w:pPr>
              <w:jc w:val="center"/>
            </w:pPr>
          </w:p>
        </w:tc>
      </w:tr>
      <w:tr w:rsidR="0081582B" w:rsidRPr="004A71F3" w14:paraId="2D1B7D00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</w:tcBorders>
            <w:vAlign w:val="center"/>
          </w:tcPr>
          <w:p w14:paraId="0870DE79" w14:textId="77777777" w:rsidR="0081582B" w:rsidRPr="007E5ABF" w:rsidRDefault="0081582B" w:rsidP="0074665D">
            <w:pPr>
              <w:ind w:firstLine="174"/>
            </w:pPr>
            <w:proofErr w:type="spellStart"/>
            <w:r w:rsidRPr="007E5ABF">
              <w:t>Qmax</w:t>
            </w:r>
            <w:proofErr w:type="spellEnd"/>
            <w:r w:rsidRPr="007E5ABF">
              <w:t xml:space="preserve"> [ml/s]</w:t>
            </w:r>
          </w:p>
        </w:tc>
        <w:tc>
          <w:tcPr>
            <w:tcW w:w="746" w:type="pct"/>
            <w:gridSpan w:val="2"/>
            <w:vAlign w:val="center"/>
          </w:tcPr>
          <w:p w14:paraId="6D1388C5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12</w:t>
            </w:r>
          </w:p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2172CBFA" w14:textId="77777777" w:rsidR="0081582B" w:rsidRPr="007E5ABF" w:rsidRDefault="0081582B" w:rsidP="0074665D">
            <w:pPr>
              <w:jc w:val="center"/>
            </w:pPr>
            <w:r w:rsidRPr="007E5ABF">
              <w:rPr>
                <w:b/>
                <w:bCs/>
              </w:rPr>
              <w:t>9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</w:tcBorders>
            <w:vAlign w:val="center"/>
          </w:tcPr>
          <w:p w14:paraId="4C080A90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  <w:tc>
          <w:tcPr>
            <w:tcW w:w="746" w:type="pct"/>
            <w:gridSpan w:val="2"/>
            <w:vAlign w:val="center"/>
          </w:tcPr>
          <w:p w14:paraId="6B8A20DC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</w:tr>
      <w:tr w:rsidR="0081582B" w:rsidRPr="004A71F3" w14:paraId="44D32E1B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12974431" w14:textId="77777777" w:rsidR="0081582B" w:rsidRPr="007E5ABF" w:rsidRDefault="0081582B" w:rsidP="0074665D">
            <w:pPr>
              <w:ind w:firstLine="174"/>
            </w:pPr>
            <w:r w:rsidRPr="007E5ABF">
              <w:t>Voided volume [ml]</w:t>
            </w:r>
          </w:p>
        </w:tc>
        <w:tc>
          <w:tcPr>
            <w:tcW w:w="746" w:type="pct"/>
            <w:gridSpan w:val="2"/>
            <w:vAlign w:val="center"/>
          </w:tcPr>
          <w:p w14:paraId="501FC173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115</w:t>
            </w:r>
          </w:p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6D4D34B6" w14:textId="77777777" w:rsidR="0081582B" w:rsidRPr="007E5ABF" w:rsidRDefault="0081582B" w:rsidP="0074665D">
            <w:pPr>
              <w:jc w:val="center"/>
            </w:pPr>
            <w:r w:rsidRPr="007E5ABF">
              <w:rPr>
                <w:b/>
                <w:bCs/>
              </w:rPr>
              <w:t>80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</w:tcBorders>
            <w:vAlign w:val="center"/>
          </w:tcPr>
          <w:p w14:paraId="45EC2573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  <w:tc>
          <w:tcPr>
            <w:tcW w:w="746" w:type="pct"/>
            <w:gridSpan w:val="2"/>
            <w:vAlign w:val="center"/>
          </w:tcPr>
          <w:p w14:paraId="0F658605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</w:tr>
      <w:tr w:rsidR="0081582B" w:rsidRPr="004A71F3" w14:paraId="365192FC" w14:textId="77777777" w:rsidTr="0074665D">
        <w:trPr>
          <w:trHeight w:val="255"/>
        </w:trPr>
        <w:tc>
          <w:tcPr>
            <w:tcW w:w="2015" w:type="pct"/>
            <w:tcBorders>
              <w:bottom w:val="single" w:sz="4" w:space="0" w:color="auto"/>
            </w:tcBorders>
            <w:vAlign w:val="center"/>
          </w:tcPr>
          <w:p w14:paraId="749C95CD" w14:textId="77777777" w:rsidR="0081582B" w:rsidRPr="007E5ABF" w:rsidRDefault="0081582B" w:rsidP="0074665D">
            <w:pPr>
              <w:ind w:firstLine="174"/>
            </w:pPr>
            <w:r w:rsidRPr="007E5ABF">
              <w:t>Postvoid residual volume [ml]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vAlign w:val="center"/>
          </w:tcPr>
          <w:p w14:paraId="362BCB11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80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1A0CBD" w14:textId="77777777" w:rsidR="0081582B" w:rsidRPr="007E5ABF" w:rsidRDefault="0081582B" w:rsidP="0074665D">
            <w:pPr>
              <w:jc w:val="center"/>
            </w:pPr>
            <w:r w:rsidRPr="007E5ABF">
              <w:rPr>
                <w:b/>
                <w:bCs/>
              </w:rPr>
              <w:t>0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678608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vAlign w:val="center"/>
          </w:tcPr>
          <w:p w14:paraId="298D8C71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</w:tr>
      <w:tr w:rsidR="0081582B" w:rsidRPr="004A71F3" w14:paraId="48729E00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08F68" w14:textId="77777777" w:rsidR="0081582B" w:rsidRPr="007E5ABF" w:rsidRDefault="0081582B" w:rsidP="0074665D">
            <w:r w:rsidRPr="007E5ABF">
              <w:t xml:space="preserve">Urinary symptom </w:t>
            </w:r>
            <w:proofErr w:type="spellStart"/>
            <w:r w:rsidRPr="007E5ABF">
              <w:t>profile</w:t>
            </w:r>
            <w:r w:rsidRPr="007E5AB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46" w:type="pct"/>
            <w:gridSpan w:val="2"/>
            <w:tcBorders>
              <w:top w:val="single" w:sz="4" w:space="0" w:color="auto"/>
            </w:tcBorders>
            <w:vAlign w:val="center"/>
          </w:tcPr>
          <w:p w14:paraId="490A7C05" w14:textId="77777777" w:rsidR="0081582B" w:rsidRPr="007E5ABF" w:rsidRDefault="0081582B" w:rsidP="0074665D">
            <w:pPr>
              <w:jc w:val="center"/>
            </w:pPr>
          </w:p>
        </w:tc>
        <w:tc>
          <w:tcPr>
            <w:tcW w:w="747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44B3BE" w14:textId="77777777" w:rsidR="0081582B" w:rsidRPr="007E5ABF" w:rsidRDefault="0081582B" w:rsidP="0074665D">
            <w:pPr>
              <w:jc w:val="center"/>
            </w:pPr>
          </w:p>
        </w:tc>
        <w:tc>
          <w:tcPr>
            <w:tcW w:w="747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B05765" w14:textId="77777777" w:rsidR="0081582B" w:rsidRPr="007E5ABF" w:rsidRDefault="0081582B" w:rsidP="0074665D">
            <w:pPr>
              <w:jc w:val="center"/>
            </w:pPr>
          </w:p>
        </w:tc>
        <w:tc>
          <w:tcPr>
            <w:tcW w:w="746" w:type="pct"/>
            <w:gridSpan w:val="2"/>
            <w:tcBorders>
              <w:top w:val="single" w:sz="4" w:space="0" w:color="auto"/>
            </w:tcBorders>
            <w:vAlign w:val="center"/>
          </w:tcPr>
          <w:p w14:paraId="58156939" w14:textId="77777777" w:rsidR="0081582B" w:rsidRPr="007E5ABF" w:rsidRDefault="0081582B" w:rsidP="0074665D">
            <w:pPr>
              <w:jc w:val="center"/>
            </w:pPr>
          </w:p>
        </w:tc>
      </w:tr>
      <w:tr w:rsidR="0081582B" w:rsidRPr="004A71F3" w14:paraId="1C39C17E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</w:tcBorders>
            <w:vAlign w:val="center"/>
          </w:tcPr>
          <w:p w14:paraId="70244E39" w14:textId="77777777" w:rsidR="0081582B" w:rsidRPr="007E5ABF" w:rsidRDefault="0081582B" w:rsidP="0074665D">
            <w:pPr>
              <w:ind w:firstLine="174"/>
            </w:pPr>
            <w:r w:rsidRPr="007E5ABF">
              <w:t>Stress incontinence score</w:t>
            </w:r>
          </w:p>
        </w:tc>
        <w:tc>
          <w:tcPr>
            <w:tcW w:w="746" w:type="pct"/>
            <w:gridSpan w:val="2"/>
            <w:vAlign w:val="center"/>
          </w:tcPr>
          <w:p w14:paraId="3BD9D3F3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2EA4D2D7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t>NA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</w:tcBorders>
            <w:vAlign w:val="center"/>
          </w:tcPr>
          <w:p w14:paraId="0439597A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9</w:t>
            </w:r>
          </w:p>
        </w:tc>
        <w:tc>
          <w:tcPr>
            <w:tcW w:w="746" w:type="pct"/>
            <w:gridSpan w:val="2"/>
            <w:vAlign w:val="center"/>
          </w:tcPr>
          <w:p w14:paraId="272A48DB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0</w:t>
            </w:r>
          </w:p>
        </w:tc>
      </w:tr>
      <w:tr w:rsidR="0081582B" w:rsidRPr="004A71F3" w14:paraId="11B93E21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6EC0C0A2" w14:textId="77777777" w:rsidR="0081582B" w:rsidRPr="007E5ABF" w:rsidRDefault="0081582B" w:rsidP="0074665D">
            <w:pPr>
              <w:ind w:firstLine="174"/>
            </w:pPr>
            <w:r w:rsidRPr="007E5ABF">
              <w:t>Overactive bladder score</w:t>
            </w:r>
          </w:p>
        </w:tc>
        <w:tc>
          <w:tcPr>
            <w:tcW w:w="746" w:type="pct"/>
            <w:gridSpan w:val="2"/>
            <w:vAlign w:val="center"/>
          </w:tcPr>
          <w:p w14:paraId="73AAFA17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  <w:tc>
          <w:tcPr>
            <w:tcW w:w="747" w:type="pct"/>
            <w:gridSpan w:val="2"/>
            <w:tcBorders>
              <w:right w:val="single" w:sz="4" w:space="0" w:color="auto"/>
            </w:tcBorders>
            <w:vAlign w:val="center"/>
          </w:tcPr>
          <w:p w14:paraId="01492C49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t>NA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</w:tcBorders>
            <w:vAlign w:val="center"/>
          </w:tcPr>
          <w:p w14:paraId="6F349D98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18</w:t>
            </w:r>
          </w:p>
        </w:tc>
        <w:tc>
          <w:tcPr>
            <w:tcW w:w="746" w:type="pct"/>
            <w:gridSpan w:val="2"/>
            <w:vAlign w:val="center"/>
          </w:tcPr>
          <w:p w14:paraId="508ECF73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6</w:t>
            </w:r>
          </w:p>
        </w:tc>
      </w:tr>
      <w:tr w:rsidR="0081582B" w:rsidRPr="004A71F3" w14:paraId="46D05138" w14:textId="77777777" w:rsidTr="0074665D">
        <w:trPr>
          <w:trHeight w:val="255"/>
        </w:trPr>
        <w:tc>
          <w:tcPr>
            <w:tcW w:w="2015" w:type="pct"/>
            <w:tcBorders>
              <w:bottom w:val="single" w:sz="4" w:space="0" w:color="auto"/>
            </w:tcBorders>
            <w:vAlign w:val="center"/>
          </w:tcPr>
          <w:p w14:paraId="0A91392E" w14:textId="77777777" w:rsidR="0081582B" w:rsidRPr="007E5ABF" w:rsidRDefault="0081582B" w:rsidP="0074665D">
            <w:pPr>
              <w:ind w:firstLine="174"/>
            </w:pPr>
            <w:r w:rsidRPr="007E5ABF">
              <w:t>Low stream score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vAlign w:val="center"/>
          </w:tcPr>
          <w:p w14:paraId="004B4E3D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053A4C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t>NA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9A6208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4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vAlign w:val="center"/>
          </w:tcPr>
          <w:p w14:paraId="38AFAEC3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9</w:t>
            </w:r>
          </w:p>
        </w:tc>
      </w:tr>
      <w:tr w:rsidR="0081582B" w:rsidRPr="004A71F3" w14:paraId="676AC692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</w:tcBorders>
            <w:vAlign w:val="center"/>
          </w:tcPr>
          <w:p w14:paraId="40C8BE24" w14:textId="77777777" w:rsidR="0081582B" w:rsidRPr="007E5ABF" w:rsidRDefault="0081582B" w:rsidP="0074665D">
            <w:pPr>
              <w:rPr>
                <w:b/>
              </w:rPr>
            </w:pPr>
            <w:r w:rsidRPr="007E5ABF">
              <w:rPr>
                <w:b/>
              </w:rPr>
              <w:t>Bowel function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</w:tcBorders>
            <w:vAlign w:val="center"/>
          </w:tcPr>
          <w:p w14:paraId="70333B06" w14:textId="77777777" w:rsidR="0081582B" w:rsidRPr="007E5ABF" w:rsidRDefault="0081582B" w:rsidP="0074665D">
            <w:pPr>
              <w:jc w:val="center"/>
            </w:pPr>
          </w:p>
        </w:tc>
        <w:tc>
          <w:tcPr>
            <w:tcW w:w="747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6C4E1C" w14:textId="77777777" w:rsidR="0081582B" w:rsidRPr="007E5ABF" w:rsidRDefault="0081582B" w:rsidP="0074665D">
            <w:pPr>
              <w:jc w:val="center"/>
            </w:pPr>
          </w:p>
        </w:tc>
        <w:tc>
          <w:tcPr>
            <w:tcW w:w="747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FD8EF7" w14:textId="77777777" w:rsidR="0081582B" w:rsidRPr="007E5ABF" w:rsidRDefault="0081582B" w:rsidP="0074665D">
            <w:pPr>
              <w:jc w:val="center"/>
            </w:pPr>
          </w:p>
        </w:tc>
        <w:tc>
          <w:tcPr>
            <w:tcW w:w="746" w:type="pct"/>
            <w:gridSpan w:val="2"/>
            <w:tcBorders>
              <w:top w:val="single" w:sz="4" w:space="0" w:color="auto"/>
            </w:tcBorders>
            <w:vAlign w:val="center"/>
          </w:tcPr>
          <w:p w14:paraId="3362913E" w14:textId="77777777" w:rsidR="0081582B" w:rsidRPr="007E5ABF" w:rsidRDefault="0081582B" w:rsidP="0074665D">
            <w:pPr>
              <w:jc w:val="center"/>
            </w:pPr>
          </w:p>
        </w:tc>
      </w:tr>
      <w:tr w:rsidR="0081582B" w:rsidRPr="004A71F3" w14:paraId="3501F416" w14:textId="77777777" w:rsidTr="0074665D">
        <w:trPr>
          <w:trHeight w:val="255"/>
        </w:trPr>
        <w:tc>
          <w:tcPr>
            <w:tcW w:w="2015" w:type="pct"/>
            <w:tcBorders>
              <w:bottom w:val="single" w:sz="4" w:space="0" w:color="auto"/>
            </w:tcBorders>
            <w:vAlign w:val="center"/>
          </w:tcPr>
          <w:p w14:paraId="0650C115" w14:textId="77777777" w:rsidR="0081582B" w:rsidRPr="007E5ABF" w:rsidRDefault="0081582B" w:rsidP="0074665D">
            <w:pPr>
              <w:rPr>
                <w:bCs/>
              </w:rPr>
            </w:pPr>
            <w:r w:rsidRPr="007E5ABF">
              <w:rPr>
                <w:bCs/>
              </w:rPr>
              <w:t xml:space="preserve">Neurogenic Bowel Dysfunction </w:t>
            </w:r>
            <w:proofErr w:type="spellStart"/>
            <w:r w:rsidRPr="007E5ABF">
              <w:rPr>
                <w:bCs/>
              </w:rPr>
              <w:t>score</w:t>
            </w:r>
            <w:r w:rsidRPr="007E5ABF">
              <w:rPr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vAlign w:val="center"/>
          </w:tcPr>
          <w:p w14:paraId="630C07A3" w14:textId="77777777" w:rsidR="0081582B" w:rsidRPr="007E5ABF" w:rsidRDefault="0081582B" w:rsidP="0074665D">
            <w:pPr>
              <w:jc w:val="center"/>
            </w:pPr>
            <w:r w:rsidRPr="007E5ABF">
              <w:t>NA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8DDD37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t>NA</w:t>
            </w:r>
          </w:p>
        </w:tc>
        <w:tc>
          <w:tcPr>
            <w:tcW w:w="74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6C817D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15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vAlign w:val="center"/>
          </w:tcPr>
          <w:p w14:paraId="3DB07193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11</w:t>
            </w:r>
          </w:p>
        </w:tc>
      </w:tr>
      <w:tr w:rsidR="0081582B" w:rsidRPr="006C03AE" w14:paraId="6C734BD7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DC81C" w14:textId="77777777" w:rsidR="0081582B" w:rsidRPr="007E5ABF" w:rsidRDefault="0081582B" w:rsidP="0074665D">
            <w:pPr>
              <w:rPr>
                <w:b/>
                <w:bCs/>
              </w:rPr>
            </w:pPr>
            <w:r w:rsidRPr="007E5ABF">
              <w:rPr>
                <w:b/>
                <w:bCs/>
              </w:rPr>
              <w:t>Video-urodynamic investigation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2A506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proofErr w:type="spellStart"/>
            <w:r w:rsidRPr="007E5ABF">
              <w:rPr>
                <w:b/>
                <w:bCs/>
              </w:rPr>
              <w:t>Scr</w:t>
            </w:r>
            <w:proofErr w:type="spellEnd"/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1C2A1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6mo OFF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4603F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6mo</w:t>
            </w:r>
          </w:p>
          <w:p w14:paraId="166D2EDA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ON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AB0C20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proofErr w:type="spellStart"/>
            <w:r w:rsidRPr="007E5ABF">
              <w:rPr>
                <w:b/>
                <w:bCs/>
              </w:rPr>
              <w:t>Scr</w:t>
            </w:r>
            <w:proofErr w:type="spellEnd"/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D2AE6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6mo OFF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39C63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6mo ON</w:t>
            </w:r>
          </w:p>
        </w:tc>
      </w:tr>
      <w:tr w:rsidR="0081582B" w:rsidRPr="006C03AE" w14:paraId="0A77BE25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17B0E" w14:textId="77777777" w:rsidR="0081582B" w:rsidRPr="007E5ABF" w:rsidRDefault="0081582B" w:rsidP="0074665D">
            <w:pPr>
              <w:rPr>
                <w:bCs/>
              </w:rPr>
            </w:pPr>
            <w:r w:rsidRPr="007E5ABF">
              <w:rPr>
                <w:bCs/>
              </w:rPr>
              <w:t xml:space="preserve">Filling </w:t>
            </w:r>
            <w:proofErr w:type="spellStart"/>
            <w:r w:rsidRPr="007E5ABF">
              <w:rPr>
                <w:bCs/>
              </w:rPr>
              <w:t>cystometry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6B4A9CFA" w14:textId="77777777" w:rsidR="0081582B" w:rsidRPr="007E5ABF" w:rsidRDefault="0081582B" w:rsidP="0074665D">
            <w:pPr>
              <w:jc w:val="center"/>
              <w:rPr>
                <w:b/>
              </w:rPr>
            </w:pPr>
          </w:p>
        </w:tc>
        <w:tc>
          <w:tcPr>
            <w:tcW w:w="497" w:type="pct"/>
            <w:gridSpan w:val="2"/>
            <w:tcBorders>
              <w:top w:val="single" w:sz="4" w:space="0" w:color="auto"/>
            </w:tcBorders>
            <w:vAlign w:val="center"/>
          </w:tcPr>
          <w:p w14:paraId="28751B4F" w14:textId="77777777" w:rsidR="0081582B" w:rsidRPr="007E5ABF" w:rsidRDefault="0081582B" w:rsidP="0074665D">
            <w:pPr>
              <w:jc w:val="center"/>
              <w:rPr>
                <w:b/>
              </w:rPr>
            </w:pPr>
          </w:p>
        </w:tc>
        <w:tc>
          <w:tcPr>
            <w:tcW w:w="49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A55C2C" w14:textId="77777777" w:rsidR="0081582B" w:rsidRPr="007E5ABF" w:rsidRDefault="0081582B" w:rsidP="0074665D">
            <w:pPr>
              <w:jc w:val="center"/>
              <w:rPr>
                <w:b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CDDFD8" w14:textId="77777777" w:rsidR="0081582B" w:rsidRPr="007E5ABF" w:rsidRDefault="0081582B" w:rsidP="0074665D">
            <w:pPr>
              <w:jc w:val="center"/>
              <w:rPr>
                <w:b/>
              </w:rPr>
            </w:pPr>
          </w:p>
        </w:tc>
        <w:tc>
          <w:tcPr>
            <w:tcW w:w="497" w:type="pct"/>
            <w:gridSpan w:val="2"/>
            <w:tcBorders>
              <w:top w:val="single" w:sz="4" w:space="0" w:color="auto"/>
            </w:tcBorders>
            <w:vAlign w:val="center"/>
          </w:tcPr>
          <w:p w14:paraId="761155D4" w14:textId="77777777" w:rsidR="0081582B" w:rsidRPr="007E5ABF" w:rsidRDefault="0081582B" w:rsidP="0074665D">
            <w:pPr>
              <w:jc w:val="center"/>
              <w:rPr>
                <w:b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1216A9AB" w14:textId="77777777" w:rsidR="0081582B" w:rsidRPr="007E5ABF" w:rsidRDefault="0081582B" w:rsidP="0074665D">
            <w:pPr>
              <w:jc w:val="center"/>
              <w:rPr>
                <w:b/>
              </w:rPr>
            </w:pPr>
          </w:p>
        </w:tc>
      </w:tr>
      <w:tr w:rsidR="0081582B" w:rsidRPr="006C03AE" w14:paraId="462261B0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</w:tcBorders>
            <w:vAlign w:val="center"/>
          </w:tcPr>
          <w:p w14:paraId="2EC64DAF" w14:textId="77777777" w:rsidR="0081582B" w:rsidRPr="007E5ABF" w:rsidRDefault="0081582B" w:rsidP="0074665D">
            <w:r w:rsidRPr="007E5ABF">
              <w:t xml:space="preserve">Max. </w:t>
            </w:r>
            <w:proofErr w:type="spellStart"/>
            <w:r w:rsidRPr="007E5ABF">
              <w:t>cystometric</w:t>
            </w:r>
            <w:proofErr w:type="spellEnd"/>
            <w:r w:rsidRPr="007E5ABF">
              <w:t xml:space="preserve"> capacity [ml]</w:t>
            </w:r>
          </w:p>
        </w:tc>
        <w:tc>
          <w:tcPr>
            <w:tcW w:w="497" w:type="pct"/>
            <w:vAlign w:val="center"/>
          </w:tcPr>
          <w:p w14:paraId="089F0DEA" w14:textId="77777777" w:rsidR="0081582B" w:rsidRPr="007E5ABF" w:rsidRDefault="0081582B" w:rsidP="0074665D">
            <w:pPr>
              <w:jc w:val="center"/>
            </w:pPr>
            <w:r w:rsidRPr="007E5ABF">
              <w:t>160</w:t>
            </w:r>
          </w:p>
        </w:tc>
        <w:tc>
          <w:tcPr>
            <w:tcW w:w="497" w:type="pct"/>
            <w:gridSpan w:val="2"/>
            <w:vAlign w:val="center"/>
          </w:tcPr>
          <w:p w14:paraId="58E58D98" w14:textId="77777777" w:rsidR="0081582B" w:rsidRPr="007E5ABF" w:rsidRDefault="0081582B" w:rsidP="0074665D">
            <w:pPr>
              <w:jc w:val="center"/>
            </w:pPr>
            <w:r w:rsidRPr="007E5ABF">
              <w:t>75</w:t>
            </w:r>
          </w:p>
        </w:tc>
        <w:tc>
          <w:tcPr>
            <w:tcW w:w="498" w:type="pct"/>
            <w:tcBorders>
              <w:right w:val="single" w:sz="4" w:space="0" w:color="auto"/>
            </w:tcBorders>
            <w:vAlign w:val="center"/>
          </w:tcPr>
          <w:p w14:paraId="7975D3E9" w14:textId="77777777" w:rsidR="0081582B" w:rsidRPr="007E5ABF" w:rsidRDefault="0081582B" w:rsidP="0074665D">
            <w:pPr>
              <w:jc w:val="center"/>
            </w:pPr>
            <w:r w:rsidRPr="007E5ABF">
              <w:t>115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</w:tcPr>
          <w:p w14:paraId="384F8DBA" w14:textId="77777777" w:rsidR="0081582B" w:rsidRPr="007E5ABF" w:rsidRDefault="0081582B" w:rsidP="0074665D">
            <w:pPr>
              <w:jc w:val="center"/>
            </w:pPr>
            <w:r w:rsidRPr="007E5ABF">
              <w:t>440</w:t>
            </w:r>
          </w:p>
        </w:tc>
        <w:tc>
          <w:tcPr>
            <w:tcW w:w="497" w:type="pct"/>
            <w:gridSpan w:val="2"/>
            <w:vAlign w:val="center"/>
          </w:tcPr>
          <w:p w14:paraId="5EFCEA9D" w14:textId="77777777" w:rsidR="0081582B" w:rsidRPr="007E5ABF" w:rsidRDefault="0081582B" w:rsidP="0074665D">
            <w:pPr>
              <w:jc w:val="center"/>
            </w:pPr>
            <w:r w:rsidRPr="007E5ABF">
              <w:t>590</w:t>
            </w:r>
          </w:p>
        </w:tc>
        <w:tc>
          <w:tcPr>
            <w:tcW w:w="498" w:type="pct"/>
            <w:vAlign w:val="center"/>
          </w:tcPr>
          <w:p w14:paraId="27C18545" w14:textId="77777777" w:rsidR="0081582B" w:rsidRPr="007E5ABF" w:rsidRDefault="0081582B" w:rsidP="0074665D">
            <w:pPr>
              <w:jc w:val="center"/>
            </w:pPr>
            <w:r w:rsidRPr="007E5ABF">
              <w:t>590</w:t>
            </w:r>
          </w:p>
        </w:tc>
      </w:tr>
      <w:tr w:rsidR="0081582B" w:rsidRPr="006C03AE" w14:paraId="7CF83A43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300A6A91" w14:textId="77777777" w:rsidR="0081582B" w:rsidRPr="007E5ABF" w:rsidRDefault="0081582B" w:rsidP="0074665D">
            <w:r w:rsidRPr="007E5ABF">
              <w:t>Compliance [ml/cmH</w:t>
            </w:r>
            <w:r w:rsidRPr="007E5ABF">
              <w:rPr>
                <w:vertAlign w:val="subscript"/>
              </w:rPr>
              <w:t>2</w:t>
            </w:r>
            <w:r w:rsidRPr="007E5ABF">
              <w:t>O]</w:t>
            </w:r>
          </w:p>
        </w:tc>
        <w:tc>
          <w:tcPr>
            <w:tcW w:w="497" w:type="pct"/>
            <w:vAlign w:val="center"/>
          </w:tcPr>
          <w:p w14:paraId="1AA6F70C" w14:textId="77777777" w:rsidR="0081582B" w:rsidRPr="007E5ABF" w:rsidRDefault="0081582B" w:rsidP="0074665D">
            <w:pPr>
              <w:jc w:val="center"/>
            </w:pPr>
            <w:r w:rsidRPr="007E5ABF">
              <w:t>34</w:t>
            </w:r>
          </w:p>
        </w:tc>
        <w:tc>
          <w:tcPr>
            <w:tcW w:w="497" w:type="pct"/>
            <w:gridSpan w:val="2"/>
            <w:vAlign w:val="center"/>
          </w:tcPr>
          <w:p w14:paraId="12604DF2" w14:textId="77777777" w:rsidR="0081582B" w:rsidRPr="007E5ABF" w:rsidRDefault="0081582B" w:rsidP="0074665D">
            <w:pPr>
              <w:jc w:val="center"/>
            </w:pPr>
            <w:r w:rsidRPr="007E5ABF">
              <w:t>35</w:t>
            </w:r>
          </w:p>
        </w:tc>
        <w:tc>
          <w:tcPr>
            <w:tcW w:w="498" w:type="pct"/>
            <w:tcBorders>
              <w:right w:val="single" w:sz="4" w:space="0" w:color="auto"/>
            </w:tcBorders>
            <w:vAlign w:val="center"/>
          </w:tcPr>
          <w:p w14:paraId="139AF470" w14:textId="77777777" w:rsidR="0081582B" w:rsidRPr="007E5ABF" w:rsidRDefault="0081582B" w:rsidP="0074665D">
            <w:pPr>
              <w:jc w:val="center"/>
            </w:pPr>
            <w:r w:rsidRPr="007E5ABF">
              <w:t>47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</w:tcPr>
          <w:p w14:paraId="3AA03704" w14:textId="77777777" w:rsidR="0081582B" w:rsidRPr="007E5ABF" w:rsidRDefault="0081582B" w:rsidP="0074665D">
            <w:pPr>
              <w:jc w:val="center"/>
            </w:pPr>
            <w:r w:rsidRPr="007E5ABF">
              <w:t>47</w:t>
            </w:r>
          </w:p>
        </w:tc>
        <w:tc>
          <w:tcPr>
            <w:tcW w:w="497" w:type="pct"/>
            <w:gridSpan w:val="2"/>
            <w:vAlign w:val="center"/>
          </w:tcPr>
          <w:p w14:paraId="2F6B757D" w14:textId="77777777" w:rsidR="0081582B" w:rsidRPr="007E5ABF" w:rsidRDefault="0081582B" w:rsidP="0074665D">
            <w:pPr>
              <w:jc w:val="center"/>
            </w:pPr>
            <w:r w:rsidRPr="007E5ABF">
              <w:t>56</w:t>
            </w:r>
          </w:p>
        </w:tc>
        <w:tc>
          <w:tcPr>
            <w:tcW w:w="498" w:type="pct"/>
            <w:vAlign w:val="center"/>
          </w:tcPr>
          <w:p w14:paraId="4886F881" w14:textId="77777777" w:rsidR="0081582B" w:rsidRPr="007E5ABF" w:rsidRDefault="0081582B" w:rsidP="0074665D">
            <w:pPr>
              <w:jc w:val="center"/>
            </w:pPr>
            <w:r w:rsidRPr="007E5ABF">
              <w:t>51</w:t>
            </w:r>
          </w:p>
        </w:tc>
      </w:tr>
      <w:tr w:rsidR="0081582B" w:rsidRPr="006C03AE" w14:paraId="162E1957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59E00E88" w14:textId="77777777" w:rsidR="0081582B" w:rsidRPr="007E5ABF" w:rsidRDefault="0081582B" w:rsidP="0074665D">
            <w:r w:rsidRPr="007E5ABF">
              <w:t>Detrusor overactivity</w:t>
            </w:r>
          </w:p>
        </w:tc>
        <w:tc>
          <w:tcPr>
            <w:tcW w:w="497" w:type="pct"/>
            <w:vAlign w:val="center"/>
          </w:tcPr>
          <w:p w14:paraId="039A4A5B" w14:textId="77777777" w:rsidR="0081582B" w:rsidRPr="007E5ABF" w:rsidRDefault="0081582B" w:rsidP="0074665D">
            <w:pPr>
              <w:jc w:val="center"/>
            </w:pPr>
          </w:p>
        </w:tc>
        <w:tc>
          <w:tcPr>
            <w:tcW w:w="497" w:type="pct"/>
            <w:gridSpan w:val="2"/>
            <w:vAlign w:val="center"/>
          </w:tcPr>
          <w:p w14:paraId="51233B75" w14:textId="77777777" w:rsidR="0081582B" w:rsidRPr="007E5ABF" w:rsidRDefault="0081582B" w:rsidP="0074665D">
            <w:pPr>
              <w:jc w:val="center"/>
            </w:pPr>
          </w:p>
        </w:tc>
        <w:tc>
          <w:tcPr>
            <w:tcW w:w="498" w:type="pct"/>
            <w:tcBorders>
              <w:right w:val="single" w:sz="4" w:space="0" w:color="auto"/>
            </w:tcBorders>
            <w:vAlign w:val="center"/>
          </w:tcPr>
          <w:p w14:paraId="4FACCC66" w14:textId="77777777" w:rsidR="0081582B" w:rsidRPr="007E5ABF" w:rsidRDefault="0081582B" w:rsidP="0074665D">
            <w:pPr>
              <w:jc w:val="center"/>
            </w:pP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</w:tcPr>
          <w:p w14:paraId="332A372D" w14:textId="77777777" w:rsidR="0081582B" w:rsidRPr="007E5ABF" w:rsidRDefault="0081582B" w:rsidP="0074665D">
            <w:pPr>
              <w:jc w:val="center"/>
            </w:pPr>
          </w:p>
        </w:tc>
        <w:tc>
          <w:tcPr>
            <w:tcW w:w="497" w:type="pct"/>
            <w:gridSpan w:val="2"/>
            <w:vAlign w:val="center"/>
          </w:tcPr>
          <w:p w14:paraId="7593962E" w14:textId="77777777" w:rsidR="0081582B" w:rsidRPr="007E5ABF" w:rsidRDefault="0081582B" w:rsidP="0074665D">
            <w:pPr>
              <w:jc w:val="center"/>
            </w:pPr>
          </w:p>
        </w:tc>
        <w:tc>
          <w:tcPr>
            <w:tcW w:w="498" w:type="pct"/>
            <w:vAlign w:val="center"/>
          </w:tcPr>
          <w:p w14:paraId="39F564F0" w14:textId="77777777" w:rsidR="0081582B" w:rsidRPr="007E5ABF" w:rsidRDefault="0081582B" w:rsidP="0074665D">
            <w:pPr>
              <w:jc w:val="center"/>
            </w:pPr>
          </w:p>
        </w:tc>
      </w:tr>
      <w:tr w:rsidR="0081582B" w:rsidRPr="006C03AE" w14:paraId="2641A4D3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018EE365" w14:textId="77777777" w:rsidR="0081582B" w:rsidRPr="007E5ABF" w:rsidRDefault="0081582B" w:rsidP="0074665D">
            <w:pPr>
              <w:ind w:firstLine="174"/>
            </w:pPr>
            <w:r w:rsidRPr="007E5ABF">
              <w:t>Present</w:t>
            </w:r>
          </w:p>
        </w:tc>
        <w:tc>
          <w:tcPr>
            <w:tcW w:w="497" w:type="pct"/>
            <w:vAlign w:val="center"/>
          </w:tcPr>
          <w:p w14:paraId="61B6436D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7" w:type="pct"/>
            <w:gridSpan w:val="2"/>
            <w:vAlign w:val="center"/>
          </w:tcPr>
          <w:p w14:paraId="28458D1C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8" w:type="pct"/>
            <w:tcBorders>
              <w:right w:val="single" w:sz="4" w:space="0" w:color="auto"/>
            </w:tcBorders>
            <w:vAlign w:val="center"/>
          </w:tcPr>
          <w:p w14:paraId="0F432851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</w:tcPr>
          <w:p w14:paraId="1E6E674C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7" w:type="pct"/>
            <w:gridSpan w:val="2"/>
            <w:vAlign w:val="center"/>
          </w:tcPr>
          <w:p w14:paraId="0C7D871C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8" w:type="pct"/>
            <w:vAlign w:val="center"/>
          </w:tcPr>
          <w:p w14:paraId="46B4EF00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</w:tr>
      <w:tr w:rsidR="0081582B" w:rsidRPr="006C03AE" w14:paraId="5EB9AAA4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3F5CF39E" w14:textId="77777777" w:rsidR="0081582B" w:rsidRPr="007E5ABF" w:rsidRDefault="0081582B" w:rsidP="0074665D">
            <w:pPr>
              <w:ind w:firstLine="174"/>
            </w:pPr>
            <w:r w:rsidRPr="007E5ABF">
              <w:t>Start volume [ml]</w:t>
            </w:r>
          </w:p>
        </w:tc>
        <w:tc>
          <w:tcPr>
            <w:tcW w:w="497" w:type="pct"/>
            <w:vAlign w:val="center"/>
          </w:tcPr>
          <w:p w14:paraId="6BFABA61" w14:textId="77777777" w:rsidR="0081582B" w:rsidRPr="007E5ABF" w:rsidRDefault="0081582B" w:rsidP="0074665D">
            <w:pPr>
              <w:jc w:val="center"/>
            </w:pPr>
            <w:r w:rsidRPr="007E5ABF">
              <w:t>85</w:t>
            </w:r>
          </w:p>
        </w:tc>
        <w:tc>
          <w:tcPr>
            <w:tcW w:w="497" w:type="pct"/>
            <w:gridSpan w:val="2"/>
            <w:vAlign w:val="center"/>
          </w:tcPr>
          <w:p w14:paraId="0CCD0E1B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75</w:t>
            </w:r>
          </w:p>
        </w:tc>
        <w:tc>
          <w:tcPr>
            <w:tcW w:w="498" w:type="pct"/>
            <w:tcBorders>
              <w:right w:val="single" w:sz="4" w:space="0" w:color="auto"/>
            </w:tcBorders>
            <w:vAlign w:val="center"/>
          </w:tcPr>
          <w:p w14:paraId="31A2E6D2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95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</w:tcPr>
          <w:p w14:paraId="517DC4EE" w14:textId="77777777" w:rsidR="0081582B" w:rsidRPr="007E5ABF" w:rsidRDefault="0081582B" w:rsidP="0074665D">
            <w:pPr>
              <w:jc w:val="center"/>
            </w:pPr>
            <w:r w:rsidRPr="007E5ABF">
              <w:t>320</w:t>
            </w:r>
          </w:p>
        </w:tc>
        <w:tc>
          <w:tcPr>
            <w:tcW w:w="497" w:type="pct"/>
            <w:gridSpan w:val="2"/>
            <w:vAlign w:val="center"/>
          </w:tcPr>
          <w:p w14:paraId="60F8B29B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300</w:t>
            </w:r>
          </w:p>
        </w:tc>
        <w:tc>
          <w:tcPr>
            <w:tcW w:w="498" w:type="pct"/>
            <w:vAlign w:val="center"/>
          </w:tcPr>
          <w:p w14:paraId="3FE8BD79" w14:textId="77777777" w:rsidR="0081582B" w:rsidRPr="007E5ABF" w:rsidRDefault="0081582B" w:rsidP="0074665D">
            <w:pPr>
              <w:jc w:val="center"/>
              <w:rPr>
                <w:b/>
                <w:bCs/>
              </w:rPr>
            </w:pPr>
            <w:r w:rsidRPr="007E5ABF">
              <w:rPr>
                <w:b/>
                <w:bCs/>
              </w:rPr>
              <w:t>390</w:t>
            </w:r>
          </w:p>
        </w:tc>
      </w:tr>
      <w:tr w:rsidR="0081582B" w:rsidRPr="006C03AE" w14:paraId="0F118D1B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13D42DB2" w14:textId="77777777" w:rsidR="0081582B" w:rsidRPr="007E5ABF" w:rsidRDefault="0081582B" w:rsidP="0074665D">
            <w:pPr>
              <w:ind w:firstLine="174"/>
            </w:pPr>
            <w:r w:rsidRPr="007E5ABF">
              <w:t>Incontinence</w:t>
            </w:r>
          </w:p>
        </w:tc>
        <w:tc>
          <w:tcPr>
            <w:tcW w:w="497" w:type="pct"/>
            <w:vAlign w:val="center"/>
          </w:tcPr>
          <w:p w14:paraId="4DE9D084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7" w:type="pct"/>
            <w:gridSpan w:val="2"/>
            <w:vAlign w:val="center"/>
          </w:tcPr>
          <w:p w14:paraId="1DF14367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8" w:type="pct"/>
            <w:tcBorders>
              <w:right w:val="single" w:sz="4" w:space="0" w:color="auto"/>
            </w:tcBorders>
            <w:vAlign w:val="center"/>
          </w:tcPr>
          <w:p w14:paraId="4BB38C07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</w:tcPr>
          <w:p w14:paraId="420FB891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7" w:type="pct"/>
            <w:gridSpan w:val="2"/>
            <w:vAlign w:val="center"/>
          </w:tcPr>
          <w:p w14:paraId="70286C36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8" w:type="pct"/>
            <w:vAlign w:val="center"/>
          </w:tcPr>
          <w:p w14:paraId="59CC5624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</w:tr>
      <w:tr w:rsidR="0081582B" w:rsidRPr="006C03AE" w14:paraId="1A85808D" w14:textId="77777777" w:rsidTr="0074665D">
        <w:trPr>
          <w:trHeight w:val="255"/>
        </w:trPr>
        <w:tc>
          <w:tcPr>
            <w:tcW w:w="2015" w:type="pct"/>
            <w:tcBorders>
              <w:bottom w:val="single" w:sz="4" w:space="0" w:color="auto"/>
            </w:tcBorders>
            <w:vAlign w:val="center"/>
          </w:tcPr>
          <w:p w14:paraId="2F5EF91C" w14:textId="77777777" w:rsidR="0081582B" w:rsidRPr="007E5ABF" w:rsidRDefault="0081582B" w:rsidP="0074665D">
            <w:r w:rsidRPr="007E5ABF">
              <w:t>Max. detrusor storage pressur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698778C4" w14:textId="77777777" w:rsidR="0081582B" w:rsidRPr="007E5ABF" w:rsidRDefault="0081582B" w:rsidP="0074665D">
            <w:pPr>
              <w:jc w:val="center"/>
            </w:pPr>
            <w:r w:rsidRPr="007E5ABF">
              <w:t>66</w:t>
            </w:r>
          </w:p>
        </w:tc>
        <w:tc>
          <w:tcPr>
            <w:tcW w:w="497" w:type="pct"/>
            <w:gridSpan w:val="2"/>
            <w:tcBorders>
              <w:bottom w:val="single" w:sz="4" w:space="0" w:color="auto"/>
            </w:tcBorders>
            <w:vAlign w:val="center"/>
          </w:tcPr>
          <w:p w14:paraId="0D30EFFE" w14:textId="77777777" w:rsidR="0081582B" w:rsidRPr="007E5ABF" w:rsidRDefault="0081582B" w:rsidP="0074665D">
            <w:pPr>
              <w:jc w:val="center"/>
            </w:pPr>
            <w:r w:rsidRPr="007E5ABF">
              <w:t>65</w:t>
            </w:r>
          </w:p>
        </w:tc>
        <w:tc>
          <w:tcPr>
            <w:tcW w:w="49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738F42" w14:textId="77777777" w:rsidR="0081582B" w:rsidRPr="007E5ABF" w:rsidRDefault="0081582B" w:rsidP="0074665D">
            <w:pPr>
              <w:jc w:val="center"/>
            </w:pPr>
            <w:r w:rsidRPr="007E5ABF">
              <w:t>61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4BA25B" w14:textId="77777777" w:rsidR="0081582B" w:rsidRPr="007E5ABF" w:rsidRDefault="0081582B" w:rsidP="0074665D">
            <w:pPr>
              <w:jc w:val="center"/>
            </w:pPr>
            <w:r w:rsidRPr="007E5ABF">
              <w:t>45</w:t>
            </w:r>
          </w:p>
        </w:tc>
        <w:tc>
          <w:tcPr>
            <w:tcW w:w="497" w:type="pct"/>
            <w:gridSpan w:val="2"/>
            <w:tcBorders>
              <w:bottom w:val="single" w:sz="4" w:space="0" w:color="auto"/>
            </w:tcBorders>
            <w:vAlign w:val="center"/>
          </w:tcPr>
          <w:p w14:paraId="5DA04C8E" w14:textId="77777777" w:rsidR="0081582B" w:rsidRPr="007E5ABF" w:rsidRDefault="0081582B" w:rsidP="0074665D">
            <w:pPr>
              <w:jc w:val="center"/>
            </w:pPr>
            <w:r w:rsidRPr="007E5ABF">
              <w:t>33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69A5D912" w14:textId="77777777" w:rsidR="0081582B" w:rsidRPr="007E5ABF" w:rsidRDefault="0081582B" w:rsidP="0074665D">
            <w:pPr>
              <w:jc w:val="center"/>
            </w:pPr>
            <w:r w:rsidRPr="007E5ABF">
              <w:t>32</w:t>
            </w:r>
          </w:p>
        </w:tc>
      </w:tr>
      <w:tr w:rsidR="0081582B" w:rsidRPr="006C03AE" w14:paraId="56C54653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1621D" w14:textId="77777777" w:rsidR="0081582B" w:rsidRPr="007E5ABF" w:rsidRDefault="0081582B" w:rsidP="0074665D">
            <w:r w:rsidRPr="007E5ABF">
              <w:t>Pressure flow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603DB18C" w14:textId="77777777" w:rsidR="0081582B" w:rsidRPr="007E5ABF" w:rsidRDefault="0081582B" w:rsidP="0074665D">
            <w:pPr>
              <w:jc w:val="center"/>
            </w:pPr>
          </w:p>
        </w:tc>
        <w:tc>
          <w:tcPr>
            <w:tcW w:w="497" w:type="pct"/>
            <w:gridSpan w:val="2"/>
            <w:tcBorders>
              <w:top w:val="single" w:sz="4" w:space="0" w:color="auto"/>
            </w:tcBorders>
            <w:vAlign w:val="center"/>
          </w:tcPr>
          <w:p w14:paraId="39D13ED9" w14:textId="77777777" w:rsidR="0081582B" w:rsidRPr="007E5ABF" w:rsidRDefault="0081582B" w:rsidP="0074665D">
            <w:pPr>
              <w:jc w:val="center"/>
            </w:pPr>
          </w:p>
        </w:tc>
        <w:tc>
          <w:tcPr>
            <w:tcW w:w="49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64CF65" w14:textId="77777777" w:rsidR="0081582B" w:rsidRPr="007E5ABF" w:rsidRDefault="0081582B" w:rsidP="0074665D">
            <w:pPr>
              <w:jc w:val="center"/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7510E2" w14:textId="77777777" w:rsidR="0081582B" w:rsidRPr="007E5ABF" w:rsidRDefault="0081582B" w:rsidP="0074665D">
            <w:pPr>
              <w:jc w:val="center"/>
            </w:pPr>
          </w:p>
        </w:tc>
        <w:tc>
          <w:tcPr>
            <w:tcW w:w="497" w:type="pct"/>
            <w:gridSpan w:val="2"/>
            <w:tcBorders>
              <w:top w:val="single" w:sz="4" w:space="0" w:color="auto"/>
            </w:tcBorders>
            <w:vAlign w:val="center"/>
          </w:tcPr>
          <w:p w14:paraId="07159AFA" w14:textId="77777777" w:rsidR="0081582B" w:rsidRPr="007E5ABF" w:rsidRDefault="0081582B" w:rsidP="0074665D">
            <w:pPr>
              <w:jc w:val="center"/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62E7195F" w14:textId="77777777" w:rsidR="0081582B" w:rsidRPr="007E5ABF" w:rsidRDefault="0081582B" w:rsidP="0074665D">
            <w:pPr>
              <w:jc w:val="center"/>
            </w:pPr>
          </w:p>
        </w:tc>
      </w:tr>
      <w:tr w:rsidR="0081582B" w:rsidRPr="006C03AE" w14:paraId="178C1F3F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</w:tcBorders>
            <w:vAlign w:val="center"/>
          </w:tcPr>
          <w:p w14:paraId="6927BECF" w14:textId="77777777" w:rsidR="0081582B" w:rsidRPr="007E5ABF" w:rsidRDefault="0081582B" w:rsidP="0074665D">
            <w:r w:rsidRPr="007E5ABF">
              <w:t>DSD</w:t>
            </w:r>
          </w:p>
        </w:tc>
        <w:tc>
          <w:tcPr>
            <w:tcW w:w="497" w:type="pct"/>
            <w:vAlign w:val="center"/>
          </w:tcPr>
          <w:p w14:paraId="34CFF12D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7" w:type="pct"/>
            <w:gridSpan w:val="2"/>
            <w:vAlign w:val="center"/>
          </w:tcPr>
          <w:p w14:paraId="28642D5B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8" w:type="pct"/>
            <w:tcBorders>
              <w:right w:val="single" w:sz="4" w:space="0" w:color="auto"/>
            </w:tcBorders>
            <w:vAlign w:val="center"/>
          </w:tcPr>
          <w:p w14:paraId="262CC604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</w:tcPr>
          <w:p w14:paraId="1EB545A5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7" w:type="pct"/>
            <w:gridSpan w:val="2"/>
            <w:vAlign w:val="center"/>
          </w:tcPr>
          <w:p w14:paraId="2B3D9BA4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8" w:type="pct"/>
            <w:vAlign w:val="center"/>
          </w:tcPr>
          <w:p w14:paraId="7588AE1A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</w:tr>
      <w:tr w:rsidR="0081582B" w:rsidRPr="006C03AE" w14:paraId="187980DB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75977AD7" w14:textId="77777777" w:rsidR="0081582B" w:rsidRPr="007E5ABF" w:rsidRDefault="0081582B" w:rsidP="0074665D">
            <w:r w:rsidRPr="007E5ABF">
              <w:t>Spontaneous/reflex voiding</w:t>
            </w:r>
          </w:p>
        </w:tc>
        <w:tc>
          <w:tcPr>
            <w:tcW w:w="497" w:type="pct"/>
            <w:vAlign w:val="center"/>
          </w:tcPr>
          <w:p w14:paraId="4F508AD5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7" w:type="pct"/>
            <w:gridSpan w:val="2"/>
            <w:vAlign w:val="center"/>
          </w:tcPr>
          <w:p w14:paraId="5FEAE99D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8" w:type="pct"/>
            <w:tcBorders>
              <w:right w:val="single" w:sz="4" w:space="0" w:color="auto"/>
            </w:tcBorders>
            <w:vAlign w:val="center"/>
          </w:tcPr>
          <w:p w14:paraId="52111CE0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</w:tcPr>
          <w:p w14:paraId="758DAC57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7" w:type="pct"/>
            <w:gridSpan w:val="2"/>
            <w:vAlign w:val="center"/>
          </w:tcPr>
          <w:p w14:paraId="5719862E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  <w:tc>
          <w:tcPr>
            <w:tcW w:w="498" w:type="pct"/>
            <w:vAlign w:val="center"/>
          </w:tcPr>
          <w:p w14:paraId="093D873A" w14:textId="77777777" w:rsidR="0081582B" w:rsidRPr="007E5ABF" w:rsidRDefault="0081582B" w:rsidP="0074665D">
            <w:pPr>
              <w:jc w:val="center"/>
            </w:pPr>
            <w:r w:rsidRPr="007E5ABF">
              <w:t>Yes</w:t>
            </w:r>
          </w:p>
        </w:tc>
      </w:tr>
      <w:tr w:rsidR="0081582B" w:rsidRPr="006C03AE" w14:paraId="000766C6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085121A9" w14:textId="77777777" w:rsidR="0081582B" w:rsidRPr="007E5ABF" w:rsidRDefault="0081582B" w:rsidP="0074665D">
            <w:pPr>
              <w:ind w:firstLine="174"/>
            </w:pPr>
            <w:r w:rsidRPr="007E5ABF">
              <w:t>Max. flow rate [ml/s]</w:t>
            </w:r>
          </w:p>
        </w:tc>
        <w:tc>
          <w:tcPr>
            <w:tcW w:w="497" w:type="pct"/>
            <w:vAlign w:val="center"/>
          </w:tcPr>
          <w:p w14:paraId="2B850A8A" w14:textId="77777777" w:rsidR="0081582B" w:rsidRPr="007E5ABF" w:rsidRDefault="0081582B" w:rsidP="0074665D">
            <w:pPr>
              <w:jc w:val="center"/>
            </w:pPr>
            <w:r w:rsidRPr="007E5ABF">
              <w:t>14</w:t>
            </w:r>
          </w:p>
        </w:tc>
        <w:tc>
          <w:tcPr>
            <w:tcW w:w="497" w:type="pct"/>
            <w:gridSpan w:val="2"/>
            <w:vAlign w:val="center"/>
          </w:tcPr>
          <w:p w14:paraId="29F2282D" w14:textId="77777777" w:rsidR="0081582B" w:rsidRPr="007E5ABF" w:rsidRDefault="0081582B" w:rsidP="0074665D">
            <w:pPr>
              <w:jc w:val="center"/>
            </w:pPr>
            <w:r w:rsidRPr="007E5ABF">
              <w:t>9</w:t>
            </w:r>
          </w:p>
        </w:tc>
        <w:tc>
          <w:tcPr>
            <w:tcW w:w="498" w:type="pct"/>
            <w:tcBorders>
              <w:right w:val="single" w:sz="4" w:space="0" w:color="auto"/>
            </w:tcBorders>
            <w:vAlign w:val="center"/>
          </w:tcPr>
          <w:p w14:paraId="49FC0A3B" w14:textId="77777777" w:rsidR="0081582B" w:rsidRPr="007E5ABF" w:rsidRDefault="0081582B" w:rsidP="0074665D">
            <w:pPr>
              <w:jc w:val="center"/>
            </w:pPr>
            <w:r w:rsidRPr="007E5ABF">
              <w:t>5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</w:tcPr>
          <w:p w14:paraId="65216900" w14:textId="77777777" w:rsidR="0081582B" w:rsidRPr="007E5ABF" w:rsidRDefault="0081582B" w:rsidP="0074665D">
            <w:pPr>
              <w:jc w:val="center"/>
            </w:pPr>
            <w:r w:rsidRPr="007E5ABF">
              <w:t>8</w:t>
            </w:r>
          </w:p>
        </w:tc>
        <w:tc>
          <w:tcPr>
            <w:tcW w:w="497" w:type="pct"/>
            <w:gridSpan w:val="2"/>
            <w:vAlign w:val="center"/>
          </w:tcPr>
          <w:p w14:paraId="4DC61099" w14:textId="77777777" w:rsidR="0081582B" w:rsidRPr="007E5ABF" w:rsidRDefault="0081582B" w:rsidP="0074665D">
            <w:pPr>
              <w:jc w:val="center"/>
            </w:pPr>
            <w:r w:rsidRPr="007E5ABF">
              <w:t>4</w:t>
            </w:r>
          </w:p>
        </w:tc>
        <w:tc>
          <w:tcPr>
            <w:tcW w:w="498" w:type="pct"/>
            <w:vAlign w:val="center"/>
          </w:tcPr>
          <w:p w14:paraId="42779121" w14:textId="77777777" w:rsidR="0081582B" w:rsidRPr="007E5ABF" w:rsidRDefault="0081582B" w:rsidP="0074665D">
            <w:pPr>
              <w:jc w:val="center"/>
            </w:pPr>
            <w:r w:rsidRPr="007E5ABF">
              <w:t>1</w:t>
            </w:r>
          </w:p>
        </w:tc>
      </w:tr>
      <w:tr w:rsidR="0081582B" w:rsidRPr="006C03AE" w14:paraId="77A3DD85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36FE6DDB" w14:textId="77777777" w:rsidR="0081582B" w:rsidRPr="004A71F3" w:rsidRDefault="0081582B" w:rsidP="0074665D">
            <w:pPr>
              <w:ind w:firstLine="174"/>
              <w:rPr>
                <w:w w:val="90"/>
              </w:rPr>
            </w:pPr>
            <w:r w:rsidRPr="004A71F3">
              <w:rPr>
                <w:w w:val="90"/>
              </w:rPr>
              <w:t>Detrusor pressure, max. flow rate [cmH</w:t>
            </w:r>
            <w:r w:rsidRPr="004A71F3">
              <w:rPr>
                <w:w w:val="90"/>
                <w:vertAlign w:val="subscript"/>
              </w:rPr>
              <w:t>2</w:t>
            </w:r>
            <w:r w:rsidRPr="004A71F3">
              <w:rPr>
                <w:w w:val="90"/>
              </w:rPr>
              <w:t>O]</w:t>
            </w:r>
          </w:p>
        </w:tc>
        <w:tc>
          <w:tcPr>
            <w:tcW w:w="497" w:type="pct"/>
            <w:vAlign w:val="center"/>
          </w:tcPr>
          <w:p w14:paraId="59C93FAD" w14:textId="77777777" w:rsidR="0081582B" w:rsidRPr="006C03AE" w:rsidRDefault="0081582B" w:rsidP="0074665D">
            <w:pPr>
              <w:jc w:val="center"/>
            </w:pPr>
            <w:r w:rsidRPr="006C03AE">
              <w:t>47</w:t>
            </w:r>
          </w:p>
        </w:tc>
        <w:tc>
          <w:tcPr>
            <w:tcW w:w="497" w:type="pct"/>
            <w:gridSpan w:val="2"/>
            <w:vAlign w:val="center"/>
          </w:tcPr>
          <w:p w14:paraId="189CC484" w14:textId="77777777" w:rsidR="0081582B" w:rsidRPr="006C03AE" w:rsidRDefault="0081582B" w:rsidP="0074665D">
            <w:pPr>
              <w:jc w:val="center"/>
            </w:pPr>
            <w:r w:rsidRPr="006C03AE">
              <w:t>44</w:t>
            </w:r>
          </w:p>
        </w:tc>
        <w:tc>
          <w:tcPr>
            <w:tcW w:w="498" w:type="pct"/>
            <w:tcBorders>
              <w:right w:val="single" w:sz="4" w:space="0" w:color="auto"/>
            </w:tcBorders>
            <w:vAlign w:val="center"/>
          </w:tcPr>
          <w:p w14:paraId="512BA84F" w14:textId="77777777" w:rsidR="0081582B" w:rsidRPr="006C03AE" w:rsidRDefault="0081582B" w:rsidP="0074665D">
            <w:pPr>
              <w:jc w:val="center"/>
            </w:pPr>
            <w:r w:rsidRPr="006C03AE">
              <w:t>44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</w:tcPr>
          <w:p w14:paraId="12E4CCEC" w14:textId="77777777" w:rsidR="0081582B" w:rsidRPr="006C03AE" w:rsidRDefault="0081582B" w:rsidP="0074665D">
            <w:pPr>
              <w:jc w:val="center"/>
            </w:pPr>
            <w:r w:rsidRPr="006C03AE">
              <w:t>26</w:t>
            </w:r>
          </w:p>
        </w:tc>
        <w:tc>
          <w:tcPr>
            <w:tcW w:w="497" w:type="pct"/>
            <w:gridSpan w:val="2"/>
            <w:vAlign w:val="center"/>
          </w:tcPr>
          <w:p w14:paraId="6E9634A0" w14:textId="77777777" w:rsidR="0081582B" w:rsidRPr="006C03AE" w:rsidRDefault="0081582B" w:rsidP="0074665D">
            <w:pPr>
              <w:jc w:val="center"/>
            </w:pPr>
            <w:r w:rsidRPr="006C03AE">
              <w:t>24</w:t>
            </w:r>
          </w:p>
        </w:tc>
        <w:tc>
          <w:tcPr>
            <w:tcW w:w="498" w:type="pct"/>
            <w:vAlign w:val="center"/>
          </w:tcPr>
          <w:p w14:paraId="136DD57D" w14:textId="77777777" w:rsidR="0081582B" w:rsidRPr="006C03AE" w:rsidRDefault="0081582B" w:rsidP="0074665D">
            <w:pPr>
              <w:jc w:val="center"/>
            </w:pPr>
            <w:r w:rsidRPr="006C03AE">
              <w:t>19</w:t>
            </w:r>
          </w:p>
        </w:tc>
      </w:tr>
      <w:tr w:rsidR="0081582B" w:rsidRPr="006C03AE" w14:paraId="7BBAB997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64763199" w14:textId="77777777" w:rsidR="0081582B" w:rsidRPr="004A71F3" w:rsidRDefault="0081582B" w:rsidP="0074665D">
            <w:pPr>
              <w:ind w:firstLine="174"/>
              <w:rPr>
                <w:w w:val="90"/>
              </w:rPr>
            </w:pPr>
            <w:r w:rsidRPr="004A71F3">
              <w:rPr>
                <w:w w:val="90"/>
              </w:rPr>
              <w:t>Max. detrusor pressure, voiding [cmH</w:t>
            </w:r>
            <w:r w:rsidRPr="004A71F3">
              <w:rPr>
                <w:w w:val="90"/>
                <w:vertAlign w:val="subscript"/>
              </w:rPr>
              <w:t>2</w:t>
            </w:r>
            <w:r w:rsidRPr="004A71F3">
              <w:rPr>
                <w:w w:val="90"/>
              </w:rPr>
              <w:t>O]</w:t>
            </w:r>
          </w:p>
        </w:tc>
        <w:tc>
          <w:tcPr>
            <w:tcW w:w="497" w:type="pct"/>
            <w:vAlign w:val="center"/>
          </w:tcPr>
          <w:p w14:paraId="2559A535" w14:textId="77777777" w:rsidR="0081582B" w:rsidRPr="006C03AE" w:rsidRDefault="0081582B" w:rsidP="0074665D">
            <w:pPr>
              <w:jc w:val="center"/>
            </w:pPr>
            <w:r w:rsidRPr="006C03AE">
              <w:t>66</w:t>
            </w:r>
          </w:p>
        </w:tc>
        <w:tc>
          <w:tcPr>
            <w:tcW w:w="497" w:type="pct"/>
            <w:gridSpan w:val="2"/>
            <w:vAlign w:val="center"/>
          </w:tcPr>
          <w:p w14:paraId="7B23A7EF" w14:textId="77777777" w:rsidR="0081582B" w:rsidRPr="006C03AE" w:rsidRDefault="0081582B" w:rsidP="0074665D">
            <w:pPr>
              <w:jc w:val="center"/>
            </w:pPr>
            <w:r w:rsidRPr="006C03AE">
              <w:t>65</w:t>
            </w:r>
          </w:p>
        </w:tc>
        <w:tc>
          <w:tcPr>
            <w:tcW w:w="498" w:type="pct"/>
            <w:tcBorders>
              <w:right w:val="single" w:sz="4" w:space="0" w:color="auto"/>
            </w:tcBorders>
            <w:vAlign w:val="center"/>
          </w:tcPr>
          <w:p w14:paraId="21EE792E" w14:textId="77777777" w:rsidR="0081582B" w:rsidRPr="006C03AE" w:rsidRDefault="0081582B" w:rsidP="0074665D">
            <w:pPr>
              <w:jc w:val="center"/>
            </w:pPr>
            <w:r w:rsidRPr="006C03AE">
              <w:t>61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</w:tcPr>
          <w:p w14:paraId="54ABAF34" w14:textId="77777777" w:rsidR="0081582B" w:rsidRPr="006C03AE" w:rsidRDefault="0081582B" w:rsidP="0074665D">
            <w:pPr>
              <w:jc w:val="center"/>
            </w:pPr>
            <w:r w:rsidRPr="006C03AE">
              <w:t>44</w:t>
            </w:r>
          </w:p>
        </w:tc>
        <w:tc>
          <w:tcPr>
            <w:tcW w:w="497" w:type="pct"/>
            <w:gridSpan w:val="2"/>
            <w:vAlign w:val="center"/>
          </w:tcPr>
          <w:p w14:paraId="596D4165" w14:textId="77777777" w:rsidR="0081582B" w:rsidRPr="006C03AE" w:rsidRDefault="0081582B" w:rsidP="0074665D">
            <w:pPr>
              <w:jc w:val="center"/>
            </w:pPr>
            <w:r w:rsidRPr="006C03AE">
              <w:t>33</w:t>
            </w:r>
          </w:p>
        </w:tc>
        <w:tc>
          <w:tcPr>
            <w:tcW w:w="498" w:type="pct"/>
            <w:vAlign w:val="center"/>
          </w:tcPr>
          <w:p w14:paraId="4F72A1EC" w14:textId="77777777" w:rsidR="0081582B" w:rsidRPr="006C03AE" w:rsidRDefault="0081582B" w:rsidP="0074665D">
            <w:pPr>
              <w:jc w:val="center"/>
            </w:pPr>
            <w:r w:rsidRPr="006C03AE">
              <w:t>32</w:t>
            </w:r>
          </w:p>
        </w:tc>
      </w:tr>
      <w:tr w:rsidR="0081582B" w:rsidRPr="006C03AE" w14:paraId="3652417C" w14:textId="77777777" w:rsidTr="0074665D">
        <w:trPr>
          <w:trHeight w:val="255"/>
        </w:trPr>
        <w:tc>
          <w:tcPr>
            <w:tcW w:w="2015" w:type="pct"/>
            <w:vAlign w:val="center"/>
          </w:tcPr>
          <w:p w14:paraId="456ED469" w14:textId="77777777" w:rsidR="0081582B" w:rsidRPr="007E5ABF" w:rsidRDefault="0081582B" w:rsidP="0074665D">
            <w:pPr>
              <w:ind w:firstLine="174"/>
            </w:pPr>
            <w:r w:rsidRPr="007E5ABF">
              <w:t>Voided/leaked volume [ml]</w:t>
            </w:r>
          </w:p>
        </w:tc>
        <w:tc>
          <w:tcPr>
            <w:tcW w:w="497" w:type="pct"/>
            <w:vAlign w:val="center"/>
          </w:tcPr>
          <w:p w14:paraId="47D7920A" w14:textId="77777777" w:rsidR="0081582B" w:rsidRPr="007E5ABF" w:rsidRDefault="0081582B" w:rsidP="0074665D">
            <w:pPr>
              <w:jc w:val="center"/>
            </w:pPr>
            <w:r w:rsidRPr="007E5ABF">
              <w:t>160</w:t>
            </w:r>
          </w:p>
        </w:tc>
        <w:tc>
          <w:tcPr>
            <w:tcW w:w="497" w:type="pct"/>
            <w:gridSpan w:val="2"/>
            <w:vAlign w:val="center"/>
          </w:tcPr>
          <w:p w14:paraId="340A77EE" w14:textId="77777777" w:rsidR="0081582B" w:rsidRPr="007E5ABF" w:rsidRDefault="0081582B" w:rsidP="0074665D">
            <w:pPr>
              <w:jc w:val="center"/>
            </w:pPr>
            <w:r w:rsidRPr="007E5ABF">
              <w:t>75</w:t>
            </w:r>
          </w:p>
        </w:tc>
        <w:tc>
          <w:tcPr>
            <w:tcW w:w="498" w:type="pct"/>
            <w:tcBorders>
              <w:right w:val="single" w:sz="4" w:space="0" w:color="auto"/>
            </w:tcBorders>
            <w:vAlign w:val="center"/>
          </w:tcPr>
          <w:p w14:paraId="10A7A753" w14:textId="77777777" w:rsidR="0081582B" w:rsidRPr="007E5ABF" w:rsidRDefault="0081582B" w:rsidP="0074665D">
            <w:pPr>
              <w:jc w:val="center"/>
            </w:pPr>
            <w:r w:rsidRPr="007E5ABF">
              <w:t>115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</w:tcPr>
          <w:p w14:paraId="0ACAE808" w14:textId="77777777" w:rsidR="0081582B" w:rsidRPr="007E5ABF" w:rsidRDefault="0081582B" w:rsidP="0074665D">
            <w:pPr>
              <w:jc w:val="center"/>
            </w:pPr>
            <w:r w:rsidRPr="007E5ABF">
              <w:t>110</w:t>
            </w:r>
          </w:p>
        </w:tc>
        <w:tc>
          <w:tcPr>
            <w:tcW w:w="497" w:type="pct"/>
            <w:gridSpan w:val="2"/>
            <w:vAlign w:val="center"/>
          </w:tcPr>
          <w:p w14:paraId="25343C52" w14:textId="77777777" w:rsidR="0081582B" w:rsidRPr="007E5ABF" w:rsidRDefault="0081582B" w:rsidP="0074665D">
            <w:pPr>
              <w:jc w:val="center"/>
            </w:pPr>
            <w:r w:rsidRPr="007E5ABF">
              <w:t>40</w:t>
            </w:r>
          </w:p>
        </w:tc>
        <w:tc>
          <w:tcPr>
            <w:tcW w:w="498" w:type="pct"/>
            <w:vAlign w:val="center"/>
          </w:tcPr>
          <w:p w14:paraId="5FFADF38" w14:textId="77777777" w:rsidR="0081582B" w:rsidRPr="007E5ABF" w:rsidRDefault="0081582B" w:rsidP="0074665D">
            <w:pPr>
              <w:jc w:val="center"/>
            </w:pPr>
            <w:r w:rsidRPr="007E5ABF">
              <w:t>50</w:t>
            </w:r>
          </w:p>
        </w:tc>
      </w:tr>
      <w:tr w:rsidR="0081582B" w:rsidRPr="006C03AE" w14:paraId="3A92E20C" w14:textId="77777777" w:rsidTr="0074665D">
        <w:trPr>
          <w:trHeight w:val="255"/>
        </w:trPr>
        <w:tc>
          <w:tcPr>
            <w:tcW w:w="2015" w:type="pct"/>
            <w:tcBorders>
              <w:bottom w:val="single" w:sz="4" w:space="0" w:color="auto"/>
            </w:tcBorders>
            <w:vAlign w:val="center"/>
          </w:tcPr>
          <w:p w14:paraId="0CA6F93B" w14:textId="77777777" w:rsidR="0081582B" w:rsidRPr="007E5ABF" w:rsidRDefault="0081582B" w:rsidP="0074665D">
            <w:pPr>
              <w:ind w:firstLine="174"/>
            </w:pPr>
            <w:r w:rsidRPr="007E5ABF">
              <w:t>Postvoid residual volume [ml]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7CB41556" w14:textId="77777777" w:rsidR="0081582B" w:rsidRPr="007E5ABF" w:rsidRDefault="0081582B" w:rsidP="0074665D">
            <w:pPr>
              <w:jc w:val="center"/>
            </w:pPr>
            <w:r w:rsidRPr="007E5ABF">
              <w:t>0</w:t>
            </w:r>
          </w:p>
        </w:tc>
        <w:tc>
          <w:tcPr>
            <w:tcW w:w="497" w:type="pct"/>
            <w:gridSpan w:val="2"/>
            <w:tcBorders>
              <w:bottom w:val="single" w:sz="4" w:space="0" w:color="auto"/>
            </w:tcBorders>
            <w:vAlign w:val="center"/>
          </w:tcPr>
          <w:p w14:paraId="23A37A55" w14:textId="77777777" w:rsidR="0081582B" w:rsidRPr="007E5ABF" w:rsidRDefault="0081582B" w:rsidP="0074665D">
            <w:pPr>
              <w:jc w:val="center"/>
            </w:pPr>
            <w:r w:rsidRPr="007E5ABF">
              <w:t>0</w:t>
            </w:r>
          </w:p>
        </w:tc>
        <w:tc>
          <w:tcPr>
            <w:tcW w:w="49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98CC8B" w14:textId="77777777" w:rsidR="0081582B" w:rsidRPr="007E5ABF" w:rsidRDefault="0081582B" w:rsidP="0074665D">
            <w:pPr>
              <w:jc w:val="center"/>
            </w:pPr>
            <w:r w:rsidRPr="007E5ABF">
              <w:t>0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EBDD24" w14:textId="77777777" w:rsidR="0081582B" w:rsidRPr="007E5ABF" w:rsidRDefault="0081582B" w:rsidP="0074665D">
            <w:pPr>
              <w:jc w:val="center"/>
            </w:pPr>
            <w:r w:rsidRPr="007E5ABF">
              <w:t>330</w:t>
            </w:r>
          </w:p>
        </w:tc>
        <w:tc>
          <w:tcPr>
            <w:tcW w:w="497" w:type="pct"/>
            <w:gridSpan w:val="2"/>
            <w:tcBorders>
              <w:bottom w:val="single" w:sz="4" w:space="0" w:color="auto"/>
            </w:tcBorders>
            <w:vAlign w:val="center"/>
          </w:tcPr>
          <w:p w14:paraId="0C8F9675" w14:textId="77777777" w:rsidR="0081582B" w:rsidRPr="007E5ABF" w:rsidRDefault="0081582B" w:rsidP="0074665D">
            <w:pPr>
              <w:jc w:val="center"/>
            </w:pPr>
            <w:r w:rsidRPr="007E5ABF">
              <w:t>550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7B8BBB06" w14:textId="77777777" w:rsidR="0081582B" w:rsidRPr="007E5ABF" w:rsidRDefault="0081582B" w:rsidP="0074665D">
            <w:pPr>
              <w:jc w:val="center"/>
            </w:pPr>
            <w:r w:rsidRPr="007E5ABF">
              <w:t>540</w:t>
            </w:r>
          </w:p>
        </w:tc>
      </w:tr>
      <w:tr w:rsidR="0081582B" w:rsidRPr="006C03AE" w14:paraId="3919C4C8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6AC6B" w14:textId="77777777" w:rsidR="0081582B" w:rsidRPr="007E5ABF" w:rsidRDefault="0081582B" w:rsidP="0074665D">
            <w:proofErr w:type="spellStart"/>
            <w:r w:rsidRPr="007E5ABF">
              <w:t>Vesico</w:t>
            </w:r>
            <w:proofErr w:type="spellEnd"/>
            <w:r w:rsidRPr="007E5ABF">
              <w:t>-uretero-renal reflux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15858" w14:textId="77777777" w:rsidR="0081582B" w:rsidRPr="007E5ABF" w:rsidRDefault="0081582B" w:rsidP="0074665D">
            <w:pPr>
              <w:jc w:val="center"/>
            </w:pPr>
            <w:r w:rsidRPr="007E5ABF">
              <w:t>No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6E8C8" w14:textId="77777777" w:rsidR="0081582B" w:rsidRPr="007E5ABF" w:rsidRDefault="0081582B" w:rsidP="0074665D">
            <w:pPr>
              <w:jc w:val="center"/>
            </w:pPr>
            <w:r w:rsidRPr="007E5ABF">
              <w:t>No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D1F10" w14:textId="77777777" w:rsidR="0081582B" w:rsidRPr="007E5ABF" w:rsidRDefault="0081582B" w:rsidP="0074665D">
            <w:pPr>
              <w:jc w:val="center"/>
            </w:pPr>
            <w:r w:rsidRPr="007E5ABF">
              <w:t>No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1DA3EC" w14:textId="77777777" w:rsidR="0081582B" w:rsidRPr="007E5ABF" w:rsidRDefault="0081582B" w:rsidP="0074665D">
            <w:pPr>
              <w:jc w:val="center"/>
            </w:pPr>
            <w:r w:rsidRPr="007E5ABF">
              <w:t>No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658FE" w14:textId="77777777" w:rsidR="0081582B" w:rsidRPr="007E5ABF" w:rsidRDefault="0081582B" w:rsidP="0074665D">
            <w:pPr>
              <w:jc w:val="center"/>
            </w:pPr>
            <w:r w:rsidRPr="007E5ABF">
              <w:t>No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0F451" w14:textId="77777777" w:rsidR="0081582B" w:rsidRPr="007E5ABF" w:rsidRDefault="0081582B" w:rsidP="0074665D">
            <w:pPr>
              <w:jc w:val="center"/>
            </w:pPr>
            <w:r w:rsidRPr="007E5ABF">
              <w:t>No</w:t>
            </w:r>
          </w:p>
        </w:tc>
      </w:tr>
      <w:tr w:rsidR="0081582B" w:rsidRPr="006C03AE" w14:paraId="49B16EC0" w14:textId="77777777" w:rsidTr="0074665D">
        <w:trPr>
          <w:trHeight w:val="255"/>
        </w:trPr>
        <w:tc>
          <w:tcPr>
            <w:tcW w:w="2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F0213" w14:textId="77777777" w:rsidR="0081582B" w:rsidRPr="007E5ABF" w:rsidRDefault="0081582B" w:rsidP="0074665D">
            <w:r w:rsidRPr="007E5ABF">
              <w:t>Autonomic dysreflexia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F6F70" w14:textId="77777777" w:rsidR="0081582B" w:rsidRPr="007E5ABF" w:rsidRDefault="0081582B" w:rsidP="0074665D">
            <w:pPr>
              <w:jc w:val="center"/>
            </w:pPr>
            <w:r w:rsidRPr="007E5ABF">
              <w:t>No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3020A" w14:textId="77777777" w:rsidR="0081582B" w:rsidRPr="007E5ABF" w:rsidRDefault="0081582B" w:rsidP="0074665D">
            <w:pPr>
              <w:jc w:val="center"/>
            </w:pPr>
            <w:r w:rsidRPr="007E5ABF">
              <w:t>No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21844" w14:textId="77777777" w:rsidR="0081582B" w:rsidRPr="007E5ABF" w:rsidRDefault="0081582B" w:rsidP="0074665D">
            <w:pPr>
              <w:jc w:val="center"/>
            </w:pPr>
            <w:r w:rsidRPr="007E5ABF">
              <w:t>No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19D259" w14:textId="77777777" w:rsidR="0081582B" w:rsidRPr="007E5ABF" w:rsidRDefault="0081582B" w:rsidP="0074665D">
            <w:pPr>
              <w:jc w:val="center"/>
            </w:pPr>
            <w:r w:rsidRPr="007E5ABF">
              <w:t>No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7A508" w14:textId="77777777" w:rsidR="0081582B" w:rsidRPr="007E5ABF" w:rsidRDefault="0081582B" w:rsidP="0074665D">
            <w:pPr>
              <w:jc w:val="center"/>
            </w:pPr>
            <w:r w:rsidRPr="007E5ABF">
              <w:t>No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2F1C1" w14:textId="77777777" w:rsidR="0081582B" w:rsidRPr="007E5ABF" w:rsidRDefault="0081582B" w:rsidP="0074665D">
            <w:pPr>
              <w:jc w:val="center"/>
            </w:pPr>
            <w:r w:rsidRPr="007E5ABF">
              <w:t>No</w:t>
            </w:r>
          </w:p>
        </w:tc>
      </w:tr>
    </w:tbl>
    <w:p w14:paraId="4104A94E" w14:textId="36F29C7C" w:rsidR="00003B00" w:rsidRDefault="0081582B" w:rsidP="0081582B">
      <w:pPr>
        <w:spacing w:before="120" w:line="360" w:lineRule="auto"/>
        <w:jc w:val="both"/>
      </w:pPr>
      <w:r w:rsidRPr="00231B47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6.</w:t>
      </w:r>
      <w:r w:rsidRPr="00231B47">
        <w:rPr>
          <w:b/>
          <w:sz w:val="24"/>
          <w:szCs w:val="24"/>
        </w:rPr>
        <w:t xml:space="preserve"> Lower urinary tract and bowel function.</w:t>
      </w:r>
      <w:r>
        <w:rPr>
          <w:b/>
          <w:sz w:val="24"/>
          <w:szCs w:val="24"/>
        </w:rPr>
        <w:t xml:space="preserve"> </w:t>
      </w:r>
      <w:proofErr w:type="spellStart"/>
      <w:r w:rsidRPr="00231B47">
        <w:rPr>
          <w:sz w:val="24"/>
          <w:szCs w:val="24"/>
          <w:vertAlign w:val="superscript"/>
        </w:rPr>
        <w:t>a</w:t>
      </w:r>
      <w:r w:rsidRPr="00231B47">
        <w:rPr>
          <w:sz w:val="24"/>
          <w:szCs w:val="24"/>
        </w:rPr>
        <w:t>Qualiveen</w:t>
      </w:r>
      <w:proofErr w:type="spellEnd"/>
      <w:r w:rsidRPr="00231B47">
        <w:rPr>
          <w:sz w:val="24"/>
          <w:szCs w:val="24"/>
        </w:rPr>
        <w:t>: 0 (no impact) – 4 (high adverse impact); the lower the score the better quality of life.</w:t>
      </w:r>
      <w:r>
        <w:rPr>
          <w:sz w:val="24"/>
          <w:szCs w:val="24"/>
        </w:rPr>
        <w:t xml:space="preserve"> </w:t>
      </w:r>
      <w:proofErr w:type="spellStart"/>
      <w:r w:rsidRPr="00231B47">
        <w:rPr>
          <w:sz w:val="24"/>
          <w:szCs w:val="24"/>
          <w:vertAlign w:val="superscript"/>
        </w:rPr>
        <w:t>b</w:t>
      </w:r>
      <w:r w:rsidRPr="00231B47">
        <w:rPr>
          <w:sz w:val="24"/>
          <w:szCs w:val="24"/>
        </w:rPr>
        <w:t>Urinary</w:t>
      </w:r>
      <w:proofErr w:type="spellEnd"/>
      <w:r w:rsidRPr="00231B47">
        <w:rPr>
          <w:sz w:val="24"/>
          <w:szCs w:val="24"/>
        </w:rPr>
        <w:t xml:space="preserve"> Symptom Profile (USP): stress incontinence score – scored 0-9; overactive bladder score – scored 0-21; low stream score – scored 0-9; the higher the score the worse symptoms.</w:t>
      </w:r>
      <w:r>
        <w:rPr>
          <w:sz w:val="24"/>
          <w:szCs w:val="24"/>
        </w:rPr>
        <w:t xml:space="preserve"> </w:t>
      </w:r>
      <w:proofErr w:type="spellStart"/>
      <w:r w:rsidRPr="00231B47">
        <w:rPr>
          <w:sz w:val="24"/>
          <w:szCs w:val="24"/>
          <w:vertAlign w:val="superscript"/>
        </w:rPr>
        <w:t>c</w:t>
      </w:r>
      <w:r w:rsidRPr="00231B47">
        <w:rPr>
          <w:sz w:val="24"/>
          <w:szCs w:val="24"/>
        </w:rPr>
        <w:t>Neurogenic</w:t>
      </w:r>
      <w:proofErr w:type="spellEnd"/>
      <w:r w:rsidRPr="00231B47">
        <w:rPr>
          <w:sz w:val="24"/>
          <w:szCs w:val="24"/>
        </w:rPr>
        <w:t xml:space="preserve"> Bowel Dysfunction (NBD) score: 0-6 = very minor dysfunction; 7-9 = minor dysfunction; 10-13 = moderate dysfunction; ≥14 = severe dysfunction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cr</w:t>
      </w:r>
      <w:proofErr w:type="spellEnd"/>
      <w:r>
        <w:rPr>
          <w:sz w:val="24"/>
          <w:szCs w:val="24"/>
        </w:rPr>
        <w:t xml:space="preserve"> = Screening. </w:t>
      </w:r>
      <w:r w:rsidRPr="00231B47">
        <w:rPr>
          <w:sz w:val="24"/>
          <w:szCs w:val="24"/>
        </w:rPr>
        <w:t xml:space="preserve">6mo = 6-months timepoint. DSD = detrusor </w:t>
      </w:r>
      <w:r w:rsidRPr="00231B47">
        <w:rPr>
          <w:sz w:val="24"/>
          <w:szCs w:val="24"/>
        </w:rPr>
        <w:lastRenderedPageBreak/>
        <w:t xml:space="preserve">sphincter dyssynergia; NA = not applicable; Max. = maximum; OFF = without stimulation; ON = with stimulation. </w:t>
      </w:r>
      <w:proofErr w:type="spellStart"/>
      <w:r w:rsidRPr="00231B47">
        <w:rPr>
          <w:sz w:val="24"/>
          <w:szCs w:val="24"/>
        </w:rPr>
        <w:t>Qmax</w:t>
      </w:r>
      <w:proofErr w:type="spellEnd"/>
      <w:r w:rsidRPr="00231B47">
        <w:rPr>
          <w:sz w:val="24"/>
          <w:szCs w:val="24"/>
        </w:rPr>
        <w:t xml:space="preserve"> = maximum flow rate.</w:t>
      </w:r>
      <w:r>
        <w:rPr>
          <w:sz w:val="24"/>
          <w:szCs w:val="24"/>
        </w:rPr>
        <w:t xml:space="preserve"> </w:t>
      </w:r>
      <w:r w:rsidRPr="00231B47">
        <w:rPr>
          <w:sz w:val="24"/>
          <w:szCs w:val="24"/>
        </w:rPr>
        <w:t>Values highlighted in bold indicate relevant functional improvement</w:t>
      </w:r>
      <w:r>
        <w:rPr>
          <w:sz w:val="24"/>
          <w:szCs w:val="24"/>
        </w:rPr>
        <w:t>.</w:t>
      </w:r>
    </w:p>
    <w:sectPr w:rsidR="00003B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82B"/>
    <w:rsid w:val="00002545"/>
    <w:rsid w:val="00003B00"/>
    <w:rsid w:val="0014300D"/>
    <w:rsid w:val="0081582B"/>
    <w:rsid w:val="00B9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C8A628"/>
  <w15:chartTrackingRefBased/>
  <w15:docId w15:val="{50F846AE-087F-47A9-AD80-B0A636E1C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582B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582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1582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582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582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582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582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582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582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582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58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158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58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582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582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582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582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582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582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58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15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582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58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582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1582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582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1582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58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582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582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8158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e Hofer</dc:creator>
  <cp:keywords/>
  <dc:description/>
  <cp:lastModifiedBy>Anna-Sophie Hofer</cp:lastModifiedBy>
  <cp:revision>1</cp:revision>
  <dcterms:created xsi:type="dcterms:W3CDTF">2025-04-10T14:30:00Z</dcterms:created>
  <dcterms:modified xsi:type="dcterms:W3CDTF">2025-04-10T14:31:00Z</dcterms:modified>
</cp:coreProperties>
</file>